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="008F3A5A" w:rsidP="008F3A5A" w:rsidRDefault="008F3A5A" w14:paraId="6F820080" w14:textId="44D27AE5">
      <w:pPr>
        <w:spacing w:after="0" w:line="480" w:lineRule="auto"/>
        <w:rPr>
          <w:rFonts w:ascii="Arial" w:hAnsi="Arial"/>
          <w:sz w:val="24"/>
        </w:rPr>
      </w:pPr>
      <w:bookmarkStart w:name="_Hlk199837747" w:id="0"/>
      <w:bookmarkStart w:name="_GoBack" w:id="1"/>
      <w:bookmarkEnd w:id="1"/>
      <w:r w:rsidRPr="00606FA0">
        <w:rPr>
          <w:rFonts w:ascii="Arial" w:hAnsi="Arial"/>
          <w:b/>
          <w:sz w:val="24"/>
        </w:rPr>
        <w:t xml:space="preserve">S1 Table. </w:t>
      </w:r>
      <w:bookmarkStart w:name="_Hlk199837699" w:id="2"/>
      <w:r w:rsidRPr="00B629B4" w:rsidR="00B629B4">
        <w:rPr>
          <w:rFonts w:ascii="Arial" w:hAnsi="Arial"/>
          <w:sz w:val="24"/>
        </w:rPr>
        <w:t>Sites and study recruitment data</w:t>
      </w:r>
      <w:bookmarkEnd w:id="2"/>
    </w:p>
    <w:tbl>
      <w:tblPr>
        <w:tblW w:w="4859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762"/>
        <w:gridCol w:w="2950"/>
        <w:gridCol w:w="2950"/>
        <w:gridCol w:w="2945"/>
      </w:tblGrid>
      <w:tr xmlns:w14="http://schemas.microsoft.com/office/word/2010/wordml" w:rsidRPr="00B629B4" w:rsidR="008F3A5A" w:rsidTr="00B629B4" w14:paraId="3C35AEE5" w14:textId="77777777">
        <w:trPr>
          <w:trHeight w:val="20"/>
          <w:tblHeader/>
        </w:trPr>
        <w:tc>
          <w:tcPr>
            <w:tcW w:w="1750" w:type="pct"/>
            <w:tcBorders>
              <w:bottom w:val="single" w:color="A6A6A6" w:sz="8" w:space="0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bookmarkEnd w:id="0"/>
          <w:p w:rsidRPr="00B629B4" w:rsidR="008F3A5A" w:rsidP="00B629B4" w:rsidRDefault="008F3A5A" w14:paraId="70C760DD" w14:textId="71DA8181">
            <w:pPr>
              <w:spacing w:after="0" w:line="480" w:lineRule="auto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B629B4">
              <w:rPr>
                <w:rFonts w:ascii="Arial" w:hAnsi="Arial" w:cs="Arial"/>
                <w:b/>
                <w:sz w:val="24"/>
                <w:szCs w:val="24"/>
              </w:rPr>
              <w:t>Site</w:t>
            </w:r>
          </w:p>
        </w:tc>
        <w:tc>
          <w:tcPr>
            <w:tcW w:w="1084" w:type="pct"/>
            <w:tcBorders>
              <w:bottom w:val="single" w:color="A6A6A6" w:sz="8" w:space="0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:rsidRPr="00B629B4" w:rsidR="008F3A5A" w:rsidP="00B629B4" w:rsidRDefault="008F3A5A" w14:paraId="3134D95E" w14:textId="321061D9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noProof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b/>
                <w:sz w:val="24"/>
                <w:szCs w:val="24"/>
              </w:rPr>
              <w:t>SIV</w:t>
            </w:r>
          </w:p>
        </w:tc>
        <w:tc>
          <w:tcPr>
            <w:tcW w:w="1084" w:type="pct"/>
            <w:tcBorders>
              <w:bottom w:val="single" w:color="A6A6A6" w:sz="8" w:space="0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:rsidRPr="00B629B4" w:rsidR="008F3A5A" w:rsidP="00B629B4" w:rsidRDefault="008F3A5A" w14:paraId="7D493C32" w14:textId="147BEF1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noProof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b/>
                <w:sz w:val="24"/>
                <w:szCs w:val="24"/>
              </w:rPr>
              <w:t>FPFV</w:t>
            </w:r>
          </w:p>
        </w:tc>
        <w:tc>
          <w:tcPr>
            <w:tcW w:w="1082" w:type="pct"/>
            <w:tcBorders>
              <w:bottom w:val="single" w:color="A6A6A6" w:sz="8" w:space="0"/>
            </w:tcBorders>
            <w:tcMar>
              <w:top w:w="23" w:type="dxa"/>
              <w:left w:w="47" w:type="dxa"/>
              <w:bottom w:w="23" w:type="dxa"/>
              <w:right w:w="47" w:type="dxa"/>
            </w:tcMar>
            <w:vAlign w:val="center"/>
            <w:hideMark/>
          </w:tcPr>
          <w:p w:rsidRPr="00B629B4" w:rsidR="008F3A5A" w:rsidP="00B629B4" w:rsidRDefault="008F3A5A" w14:paraId="3054A697" w14:textId="6491FFBF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noProof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b/>
                <w:sz w:val="24"/>
                <w:szCs w:val="24"/>
              </w:rPr>
              <w:t>LPLV</w:t>
            </w:r>
          </w:p>
        </w:tc>
      </w:tr>
      <w:tr xmlns:w14="http://schemas.microsoft.com/office/word/2010/wordml" w:rsidRPr="00B629B4" w:rsidR="00B629B4" w:rsidTr="00B629B4" w14:paraId="46A3F251" w14:textId="77777777">
        <w:trPr>
          <w:trHeight w:val="20"/>
        </w:trPr>
        <w:tc>
          <w:tcPr>
            <w:tcW w:w="1750" w:type="pct"/>
            <w:tcBorders>
              <w:top w:val="single" w:color="A6A6A6" w:sz="8" w:space="0"/>
            </w:tcBorders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Pr="00B629B4" w:rsidR="00B629B4" w:rsidP="00B629B4" w:rsidRDefault="00B629B4" w14:paraId="72835DA8" w14:textId="69C48FC7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 xml:space="preserve"> HUCA de Oviedo</w:t>
            </w:r>
          </w:p>
        </w:tc>
        <w:tc>
          <w:tcPr>
            <w:tcW w:w="1084" w:type="pct"/>
            <w:tcBorders>
              <w:top w:val="single" w:color="A6A6A6" w:sz="8" w:space="0"/>
            </w:tcBorders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34ACE766" w14:textId="2C83161C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February 22, 2021</w:t>
            </w:r>
          </w:p>
        </w:tc>
        <w:tc>
          <w:tcPr>
            <w:tcW w:w="1084" w:type="pct"/>
            <w:tcBorders>
              <w:top w:val="single" w:color="A6A6A6" w:sz="8" w:space="0"/>
            </w:tcBorders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68360726" w14:textId="3BF3ED3D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March 4, 2021</w:t>
            </w:r>
          </w:p>
        </w:tc>
        <w:tc>
          <w:tcPr>
            <w:tcW w:w="1082" w:type="pct"/>
            <w:tcBorders>
              <w:top w:val="single" w:color="A6A6A6" w:sz="8" w:space="0"/>
            </w:tcBorders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7BBD2780" w14:textId="17E1186D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July 22, 2022</w:t>
            </w:r>
          </w:p>
        </w:tc>
      </w:tr>
      <w:tr xmlns:w14="http://schemas.microsoft.com/office/word/2010/wordml" w:rsidRPr="00B629B4" w:rsidR="00B629B4" w:rsidTr="00B629B4" w14:paraId="0B2653B2" w14:textId="77777777">
        <w:trPr>
          <w:trHeight w:val="20"/>
        </w:trPr>
        <w:tc>
          <w:tcPr>
            <w:tcW w:w="1750" w:type="pct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:rsidRPr="00B629B4" w:rsidR="00B629B4" w:rsidP="00B629B4" w:rsidRDefault="00B629B4" w14:paraId="1A93E252" w14:textId="18B4C3B4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 xml:space="preserve"> Hospital General de Alicante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365E35E9" w14:textId="3172CA37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March 8, 2021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5747087B" w14:textId="1BC477CD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March 16, 2021</w:t>
            </w:r>
          </w:p>
        </w:tc>
        <w:tc>
          <w:tcPr>
            <w:tcW w:w="1082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5B1D328B" w14:textId="5B34A274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May 31, 2022</w:t>
            </w:r>
          </w:p>
        </w:tc>
      </w:tr>
      <w:tr xmlns:w14="http://schemas.microsoft.com/office/word/2010/wordml" w:rsidRPr="00B629B4" w:rsidR="00B629B4" w:rsidTr="00B629B4" w14:paraId="2CAB86B5" w14:textId="77777777">
        <w:trPr>
          <w:trHeight w:val="20"/>
        </w:trPr>
        <w:tc>
          <w:tcPr>
            <w:tcW w:w="175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:rsidRPr="00B629B4" w:rsidR="00B629B4" w:rsidP="00B629B4" w:rsidRDefault="00B629B4" w14:paraId="58658D0F" w14:textId="538720FE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Hospital Moises Broggi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4AE15788" w14:textId="0D4911B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February 10, 2021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41E7E981" w14:textId="4739373A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February 12, 2021</w:t>
            </w:r>
          </w:p>
        </w:tc>
        <w:tc>
          <w:tcPr>
            <w:tcW w:w="1082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78F5BF52" w14:textId="79088A2D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June 29, 2022</w:t>
            </w:r>
          </w:p>
        </w:tc>
      </w:tr>
      <w:tr xmlns:w14="http://schemas.microsoft.com/office/word/2010/wordml" w:rsidRPr="00B629B4" w:rsidR="00B629B4" w:rsidTr="00B629B4" w14:paraId="17030960" w14:textId="77777777">
        <w:trPr>
          <w:trHeight w:val="20"/>
        </w:trPr>
        <w:tc>
          <w:tcPr>
            <w:tcW w:w="175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:rsidRPr="00B629B4" w:rsidR="00B629B4" w:rsidP="00B629B4" w:rsidRDefault="00B629B4" w14:paraId="4B5B9011" w14:textId="42E78D80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Hospital Sant Pau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12B2AC81" w14:textId="57A9E5F2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February 12, 2021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6B90798C" w14:textId="2BE749A9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March 12, 2021</w:t>
            </w:r>
          </w:p>
        </w:tc>
        <w:tc>
          <w:tcPr>
            <w:tcW w:w="1082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2093E1E7" w14:textId="63019C94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July 11, 2022</w:t>
            </w:r>
          </w:p>
        </w:tc>
      </w:tr>
      <w:tr xmlns:w14="http://schemas.microsoft.com/office/word/2010/wordml" w:rsidRPr="00B629B4" w:rsidR="00B629B4" w:rsidTr="00B629B4" w14:paraId="7D177497" w14:textId="77777777">
        <w:trPr>
          <w:trHeight w:val="20"/>
        </w:trPr>
        <w:tc>
          <w:tcPr>
            <w:tcW w:w="175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:rsidRPr="00B629B4" w:rsidR="00B629B4" w:rsidP="00B629B4" w:rsidRDefault="00B629B4" w14:paraId="6A8B5B6C" w14:textId="652F8B24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Hospital del Mar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7F3F3D3C" w14:textId="4FE0BED8">
            <w:pPr>
              <w:spacing w:after="0" w:line="480" w:lineRule="auto"/>
              <w:jc w:val="center"/>
              <w:rPr>
                <w:rFonts w:ascii="Arial" w:hAnsi="Arial" w:eastAsia="Calibri" w:cs="Arial"/>
                <w:noProof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January 15, 2021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381D226E" w14:textId="7C063F94">
            <w:pPr>
              <w:spacing w:after="0" w:line="480" w:lineRule="auto"/>
              <w:jc w:val="center"/>
              <w:rPr>
                <w:rFonts w:ascii="Arial" w:hAnsi="Arial" w:eastAsia="Calibri" w:cs="Arial"/>
                <w:noProof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January 28, 2021</w:t>
            </w:r>
          </w:p>
        </w:tc>
        <w:tc>
          <w:tcPr>
            <w:tcW w:w="1082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50BEA4B6" w14:textId="16C20C2D">
            <w:pPr>
              <w:spacing w:after="0" w:line="480" w:lineRule="auto"/>
              <w:jc w:val="center"/>
              <w:rPr>
                <w:rFonts w:ascii="Arial" w:hAnsi="Arial" w:eastAsia="Calibri" w:cs="Arial"/>
                <w:noProof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June 23, 2022</w:t>
            </w:r>
          </w:p>
        </w:tc>
      </w:tr>
      <w:tr xmlns:w14="http://schemas.microsoft.com/office/word/2010/wordml" w:rsidRPr="00B629B4" w:rsidR="00B629B4" w:rsidTr="00B629B4" w14:paraId="0727CAFF" w14:textId="77777777">
        <w:trPr>
          <w:trHeight w:val="20"/>
        </w:trPr>
        <w:tc>
          <w:tcPr>
            <w:tcW w:w="175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:rsidRPr="00B629B4" w:rsidR="00B629B4" w:rsidP="00B629B4" w:rsidRDefault="00B629B4" w14:paraId="07E0CD74" w14:textId="68C67D3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Hospital 12 de Octubre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563693B6" w14:textId="2D59D41E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December 23, 2020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06CD8C48" w14:textId="6A2B5E75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January 21, 2021</w:t>
            </w:r>
          </w:p>
        </w:tc>
        <w:tc>
          <w:tcPr>
            <w:tcW w:w="1082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168B4D7F" w14:textId="1CD3AD5C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June 8, 2022</w:t>
            </w:r>
          </w:p>
        </w:tc>
      </w:tr>
      <w:tr xmlns:w14="http://schemas.microsoft.com/office/word/2010/wordml" w:rsidRPr="00B629B4" w:rsidR="00B629B4" w:rsidTr="00B629B4" w14:paraId="64A6EDF3" w14:textId="77777777">
        <w:trPr>
          <w:trHeight w:val="20"/>
        </w:trPr>
        <w:tc>
          <w:tcPr>
            <w:tcW w:w="175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:rsidRPr="00B629B4" w:rsidR="00B629B4" w:rsidP="00B629B4" w:rsidRDefault="00B629B4" w14:paraId="1CA3400D" w14:textId="2E1FD9B5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Hospital Infanta Leonor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3DDCFB07" w14:textId="7FAE69C0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February 2, 2021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6197203F" w14:textId="611BE7F4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March 1, 2021</w:t>
            </w:r>
          </w:p>
        </w:tc>
        <w:tc>
          <w:tcPr>
            <w:tcW w:w="1082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7DBCEF85" w14:textId="069E6990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April 22, 2022</w:t>
            </w:r>
          </w:p>
        </w:tc>
      </w:tr>
      <w:tr xmlns:w14="http://schemas.microsoft.com/office/word/2010/wordml" w:rsidRPr="00B629B4" w:rsidR="00B629B4" w:rsidTr="00B629B4" w14:paraId="707DDEC4" w14:textId="77777777">
        <w:trPr>
          <w:trHeight w:val="20"/>
        </w:trPr>
        <w:tc>
          <w:tcPr>
            <w:tcW w:w="175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:rsidRPr="00B629B4" w:rsidR="00B629B4" w:rsidP="00B629B4" w:rsidRDefault="00B629B4" w14:paraId="730371F2" w14:textId="075FBFB5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Hospital Virgen del Rocio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6637359E" w14:textId="06447EB3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March 24, 2021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6F10CD08" w14:textId="0CBD5426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April 8, 2021</w:t>
            </w:r>
          </w:p>
        </w:tc>
        <w:tc>
          <w:tcPr>
            <w:tcW w:w="1082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7296958D" w14:textId="5651F558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June 17, 2022</w:t>
            </w:r>
          </w:p>
        </w:tc>
      </w:tr>
      <w:tr xmlns:w14="http://schemas.microsoft.com/office/word/2010/wordml" w:rsidRPr="00B629B4" w:rsidR="00B629B4" w:rsidTr="00B629B4" w14:paraId="27899121" w14:textId="77777777">
        <w:trPr>
          <w:trHeight w:val="20"/>
        </w:trPr>
        <w:tc>
          <w:tcPr>
            <w:tcW w:w="175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:rsidRPr="00B629B4" w:rsidR="00B629B4" w:rsidP="00B629B4" w:rsidRDefault="00B629B4" w14:paraId="27D7E5CA" w14:textId="29E81A81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Hospital de Valme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20972F1B" w14:textId="213E0C02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May 31, 2021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62F6E58A" w14:textId="645F76CD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June 8, 2021</w:t>
            </w:r>
          </w:p>
        </w:tc>
        <w:tc>
          <w:tcPr>
            <w:tcW w:w="1082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34D0CAF5" w14:textId="3D5D7AA7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September 13, 2022</w:t>
            </w:r>
          </w:p>
        </w:tc>
      </w:tr>
      <w:tr xmlns:w14="http://schemas.microsoft.com/office/word/2010/wordml" w:rsidRPr="00B629B4" w:rsidR="00B629B4" w:rsidTr="00B629B4" w14:paraId="38CEF571" w14:textId="77777777">
        <w:trPr>
          <w:trHeight w:val="20"/>
        </w:trPr>
        <w:tc>
          <w:tcPr>
            <w:tcW w:w="175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:rsidRPr="00B629B4" w:rsidR="00B629B4" w:rsidP="00B629B4" w:rsidRDefault="00B629B4" w14:paraId="6391698A" w14:textId="62188DB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Hospital Vall Hebron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5C8AC912" w14:textId="46372CE3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February 26, 2021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53508DA1" w14:textId="4DC1E099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March 26, 2021</w:t>
            </w:r>
          </w:p>
        </w:tc>
        <w:tc>
          <w:tcPr>
            <w:tcW w:w="1082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54564E60" w14:textId="21D22926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July 6, 2022</w:t>
            </w:r>
          </w:p>
        </w:tc>
      </w:tr>
      <w:tr xmlns:w14="http://schemas.microsoft.com/office/word/2010/wordml" w:rsidRPr="00B629B4" w:rsidR="00B629B4" w:rsidTr="00B629B4" w14:paraId="4CE16D7E" w14:textId="77777777">
        <w:trPr>
          <w:trHeight w:val="20"/>
        </w:trPr>
        <w:tc>
          <w:tcPr>
            <w:tcW w:w="175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:rsidRPr="00B629B4" w:rsidR="00B629B4" w:rsidP="00B629B4" w:rsidRDefault="00B629B4" w14:paraId="1CD94349" w14:textId="55B608C6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Hospital La Fe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55F70868" w14:textId="168148EF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February 10, 2021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010A632A" w14:textId="78D7C027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February 17, 2021</w:t>
            </w:r>
          </w:p>
        </w:tc>
        <w:tc>
          <w:tcPr>
            <w:tcW w:w="1082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068AEC85" w14:textId="07F39560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June 15, 2022</w:t>
            </w:r>
          </w:p>
        </w:tc>
      </w:tr>
      <w:tr xmlns:w14="http://schemas.microsoft.com/office/word/2010/wordml" w:rsidRPr="00B629B4" w:rsidR="00B629B4" w:rsidTr="00B629B4" w14:paraId="487123B3" w14:textId="77777777">
        <w:trPr>
          <w:trHeight w:val="20"/>
        </w:trPr>
        <w:tc>
          <w:tcPr>
            <w:tcW w:w="175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:rsidRPr="00B629B4" w:rsidR="00B629B4" w:rsidP="00B629B4" w:rsidRDefault="00B629B4" w14:paraId="7F325C62" w14:textId="7287E0B7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Hospital de Meixoeiro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4A0F174F" w14:textId="26B64B6F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March 11, 2021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3FFE0758" w14:textId="3A78A6B5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March 18, 2021</w:t>
            </w:r>
          </w:p>
        </w:tc>
        <w:tc>
          <w:tcPr>
            <w:tcW w:w="1082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0F6C860D" w14:textId="41A04F3C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October 7, 2022</w:t>
            </w:r>
          </w:p>
        </w:tc>
      </w:tr>
      <w:tr xmlns:w14="http://schemas.microsoft.com/office/word/2010/wordml" w:rsidRPr="00B629B4" w:rsidR="00B629B4" w:rsidTr="00B629B4" w14:paraId="591A9C4A" w14:textId="77777777">
        <w:trPr>
          <w:trHeight w:val="20"/>
        </w:trPr>
        <w:tc>
          <w:tcPr>
            <w:tcW w:w="175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:rsidRPr="00B629B4" w:rsidR="00B629B4" w:rsidP="00B629B4" w:rsidRDefault="00B629B4" w14:paraId="37735901" w14:textId="488F5BC5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Hospital de Santiago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5F2A4012" w14:textId="3E0C96B3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December 21, 2020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72E8E208" w14:textId="03FE2C12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March 2, 2021</w:t>
            </w:r>
          </w:p>
        </w:tc>
        <w:tc>
          <w:tcPr>
            <w:tcW w:w="1082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6B343188" w14:textId="48ED5640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August 2, 2022</w:t>
            </w:r>
          </w:p>
        </w:tc>
      </w:tr>
      <w:tr xmlns:w14="http://schemas.microsoft.com/office/word/2010/wordml" w:rsidRPr="00B629B4" w:rsidR="00B629B4" w:rsidTr="00B629B4" w14:paraId="116688AF" w14:textId="77777777">
        <w:trPr>
          <w:trHeight w:val="20"/>
        </w:trPr>
        <w:tc>
          <w:tcPr>
            <w:tcW w:w="175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:rsidRPr="00B629B4" w:rsidR="00B629B4" w:rsidP="00B629B4" w:rsidRDefault="00B629B4" w14:paraId="6CEAA8DC" w14:textId="6A914899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lastRenderedPageBreak/>
              <w:t>Hospital Ramón y Cajal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015CE1EF" w14:textId="5412B96E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March 10, 2021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6354316A" w14:textId="6D60852E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June 23, 2021</w:t>
            </w:r>
          </w:p>
        </w:tc>
        <w:tc>
          <w:tcPr>
            <w:tcW w:w="1082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2FF89410" w14:textId="2AE215D8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May 10, 2022</w:t>
            </w:r>
          </w:p>
        </w:tc>
      </w:tr>
      <w:tr xmlns:w14="http://schemas.microsoft.com/office/word/2010/wordml" w:rsidRPr="00B629B4" w:rsidR="00B629B4" w:rsidTr="00B629B4" w14:paraId="3EE6B4E1" w14:textId="77777777">
        <w:trPr>
          <w:trHeight w:val="20"/>
        </w:trPr>
        <w:tc>
          <w:tcPr>
            <w:tcW w:w="175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:rsidRPr="00B629B4" w:rsidR="00B629B4" w:rsidP="00B629B4" w:rsidRDefault="00B629B4" w14:paraId="25965C05" w14:textId="1F69DFDC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Hospital de Basurto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1454F95F" w14:textId="3E6CDB1B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April 8, 2021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1AEF64EA" w14:textId="711E7A44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May 14, 2021</w:t>
            </w:r>
          </w:p>
        </w:tc>
        <w:tc>
          <w:tcPr>
            <w:tcW w:w="1082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6CFF2FB5" w14:textId="39456C47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July 12, 2022</w:t>
            </w:r>
          </w:p>
        </w:tc>
      </w:tr>
      <w:tr xmlns:w14="http://schemas.microsoft.com/office/word/2010/wordml" w:rsidRPr="00B629B4" w:rsidR="00B629B4" w:rsidTr="00B629B4" w14:paraId="517951E8" w14:textId="77777777">
        <w:trPr>
          <w:trHeight w:val="20"/>
        </w:trPr>
        <w:tc>
          <w:tcPr>
            <w:tcW w:w="175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:rsidRPr="00B629B4" w:rsidR="00B629B4" w:rsidP="00B629B4" w:rsidRDefault="00B629B4" w14:paraId="33B5FC79" w14:textId="6F2E5CCF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Hospital de La Paz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67A3748A" w14:textId="3757B716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February 23, 2021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04BAB006" w14:textId="3B1791EC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March 17, 2021</w:t>
            </w:r>
          </w:p>
        </w:tc>
        <w:tc>
          <w:tcPr>
            <w:tcW w:w="1082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08FF7A26" w14:textId="1245D6CA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August 24, 2022</w:t>
            </w:r>
          </w:p>
        </w:tc>
      </w:tr>
      <w:tr xmlns:w14="http://schemas.microsoft.com/office/word/2010/wordml" w:rsidRPr="00B629B4" w:rsidR="00B629B4" w:rsidTr="00B629B4" w14:paraId="3E584079" w14:textId="77777777">
        <w:trPr>
          <w:trHeight w:val="20"/>
        </w:trPr>
        <w:tc>
          <w:tcPr>
            <w:tcW w:w="175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:rsidRPr="00B629B4" w:rsidR="00B629B4" w:rsidP="00B629B4" w:rsidRDefault="00B629B4" w14:paraId="36482379" w14:textId="55CE662A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Hospital Universitario de Tenerife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0885ABE8" w14:textId="1C4DC4DF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April 20, 2021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0B2099AF" w14:textId="6E866F68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June 23, 2021</w:t>
            </w:r>
          </w:p>
        </w:tc>
        <w:tc>
          <w:tcPr>
            <w:tcW w:w="1082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7CB47D1A" w14:textId="366CE52A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September 13, 2022</w:t>
            </w:r>
          </w:p>
        </w:tc>
      </w:tr>
      <w:tr xmlns:w14="http://schemas.microsoft.com/office/word/2010/wordml" w:rsidRPr="00B629B4" w:rsidR="00B629B4" w:rsidTr="00B629B4" w14:paraId="419A06C3" w14:textId="77777777">
        <w:trPr>
          <w:trHeight w:val="20"/>
        </w:trPr>
        <w:tc>
          <w:tcPr>
            <w:tcW w:w="1750" w:type="pct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:rsidRPr="00B629B4" w:rsidR="00B629B4" w:rsidP="00B629B4" w:rsidRDefault="00B629B4" w14:paraId="5AAE2FF5" w14:textId="0E21B00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Hospital de Manacor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6772A736" w14:textId="0AA043D1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December 18, 2020</w:t>
            </w:r>
          </w:p>
        </w:tc>
        <w:tc>
          <w:tcPr>
            <w:tcW w:w="1084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3485C152" w14:textId="41566E4F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December 22, 2020</w:t>
            </w:r>
          </w:p>
        </w:tc>
        <w:tc>
          <w:tcPr>
            <w:tcW w:w="1082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0A56468D" w14:textId="2BD2AE2F">
            <w:pPr>
              <w:spacing w:after="0" w:line="480" w:lineRule="auto"/>
              <w:jc w:val="center"/>
              <w:rPr>
                <w:rFonts w:ascii="Arial" w:hAnsi="Arial" w:eastAsia="Calibri" w:cs="Arial"/>
                <w:kern w:val="24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May 3, 2022</w:t>
            </w:r>
          </w:p>
        </w:tc>
      </w:tr>
      <w:tr xmlns:w14="http://schemas.microsoft.com/office/word/2010/wordml" w:rsidRPr="00B629B4" w:rsidR="00B629B4" w:rsidTr="00B629B4" w14:paraId="79128C15" w14:textId="77777777">
        <w:trPr>
          <w:trHeight w:val="20"/>
        </w:trPr>
        <w:tc>
          <w:tcPr>
            <w:tcW w:w="1750" w:type="pct"/>
            <w:tcBorders>
              <w:bottom w:val="single" w:color="BFBFBF" w:themeColor="background1" w:themeShade="BF" w:sz="8" w:space="0"/>
            </w:tcBorders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:rsidRPr="00B629B4" w:rsidR="00B629B4" w:rsidP="00B629B4" w:rsidRDefault="00B629B4" w14:paraId="69F6C349" w14:textId="7A44C653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Hospital de Getafe</w:t>
            </w:r>
          </w:p>
        </w:tc>
        <w:tc>
          <w:tcPr>
            <w:tcW w:w="1084" w:type="pct"/>
            <w:tcBorders>
              <w:bottom w:val="single" w:color="BFBFBF" w:themeColor="background1" w:themeShade="BF" w:sz="8" w:space="0"/>
            </w:tcBorders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3AAEBB0F" w14:textId="4C71009D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February 26, 2021</w:t>
            </w:r>
          </w:p>
        </w:tc>
        <w:tc>
          <w:tcPr>
            <w:tcW w:w="1084" w:type="pct"/>
            <w:tcBorders>
              <w:bottom w:val="single" w:color="BFBFBF" w:themeColor="background1" w:themeShade="BF" w:sz="8" w:space="0"/>
            </w:tcBorders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5C4B0BBC" w14:textId="26316213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March 1, 2021</w:t>
            </w:r>
          </w:p>
        </w:tc>
        <w:tc>
          <w:tcPr>
            <w:tcW w:w="1082" w:type="pct"/>
            <w:tcBorders>
              <w:bottom w:val="single" w:color="BFBFBF" w:themeColor="background1" w:themeShade="BF" w:sz="8" w:space="0"/>
            </w:tcBorders>
            <w:tcMar>
              <w:top w:w="15" w:type="dxa"/>
              <w:left w:w="29" w:type="dxa"/>
              <w:bottom w:w="0" w:type="dxa"/>
              <w:right w:w="29" w:type="dxa"/>
            </w:tcMar>
          </w:tcPr>
          <w:p w:rsidRPr="00B629B4" w:rsidR="00B629B4" w:rsidP="00B629B4" w:rsidRDefault="00B629B4" w14:paraId="460E0A9B" w14:textId="4F8C40FA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629B4">
              <w:rPr>
                <w:rFonts w:ascii="Arial" w:hAnsi="Arial" w:cs="Arial"/>
                <w:sz w:val="24"/>
                <w:szCs w:val="24"/>
              </w:rPr>
              <w:t>August 19, 2022</w:t>
            </w:r>
          </w:p>
        </w:tc>
      </w:tr>
    </w:tbl>
    <w:p xmlns:w14="http://schemas.microsoft.com/office/word/2010/wordml" w:rsidR="00B629B4" w:rsidP="00B629B4" w:rsidRDefault="00B629B4" w14:paraId="67735339" w14:textId="16E512ED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name="_Hlk199837758" w:id="3"/>
      <w:r w:rsidRPr="00B629B4">
        <w:rPr>
          <w:rFonts w:ascii="Arial" w:hAnsi="Arial" w:cs="Arial"/>
          <w:sz w:val="24"/>
          <w:szCs w:val="24"/>
        </w:rPr>
        <w:t>FPFV</w:t>
      </w:r>
      <w:r>
        <w:rPr>
          <w:rFonts w:ascii="Arial" w:hAnsi="Arial" w:cs="Arial"/>
          <w:sz w:val="24"/>
          <w:szCs w:val="24"/>
        </w:rPr>
        <w:t>,</w:t>
      </w:r>
      <w:r w:rsidRPr="00B629B4">
        <w:rPr>
          <w:rFonts w:ascii="Arial" w:hAnsi="Arial" w:cs="Arial"/>
          <w:sz w:val="24"/>
          <w:szCs w:val="24"/>
        </w:rPr>
        <w:t xml:space="preserve"> First Patient First Visit</w:t>
      </w:r>
      <w:r>
        <w:rPr>
          <w:rFonts w:ascii="Arial" w:hAnsi="Arial" w:cs="Arial"/>
          <w:sz w:val="24"/>
          <w:szCs w:val="24"/>
        </w:rPr>
        <w:t xml:space="preserve">; </w:t>
      </w:r>
      <w:r w:rsidRPr="00B629B4">
        <w:rPr>
          <w:rFonts w:ascii="Arial" w:hAnsi="Arial" w:cs="Arial"/>
          <w:sz w:val="24"/>
          <w:szCs w:val="24"/>
        </w:rPr>
        <w:t>LPLV</w:t>
      </w:r>
      <w:r>
        <w:rPr>
          <w:rFonts w:ascii="Arial" w:hAnsi="Arial" w:cs="Arial"/>
          <w:sz w:val="24"/>
          <w:szCs w:val="24"/>
        </w:rPr>
        <w:t>,</w:t>
      </w:r>
      <w:r w:rsidRPr="00B629B4">
        <w:rPr>
          <w:rFonts w:ascii="Arial" w:hAnsi="Arial" w:cs="Arial"/>
          <w:sz w:val="24"/>
          <w:szCs w:val="24"/>
        </w:rPr>
        <w:t xml:space="preserve"> Last Patient Last Vis</w:t>
      </w:r>
      <w:r w:rsidR="00F579DC">
        <w:rPr>
          <w:rFonts w:ascii="Arial" w:hAnsi="Arial" w:cs="Arial"/>
          <w:sz w:val="24"/>
          <w:szCs w:val="24"/>
        </w:rPr>
        <w:t>i</w:t>
      </w:r>
      <w:r w:rsidRPr="00B629B4"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 xml:space="preserve">; </w:t>
      </w:r>
      <w:r w:rsidRPr="00B629B4">
        <w:rPr>
          <w:rFonts w:ascii="Arial" w:hAnsi="Arial" w:cs="Arial"/>
          <w:sz w:val="24"/>
          <w:szCs w:val="24"/>
        </w:rPr>
        <w:t>SIV</w:t>
      </w:r>
      <w:r>
        <w:rPr>
          <w:rFonts w:ascii="Arial" w:hAnsi="Arial" w:cs="Arial"/>
          <w:sz w:val="24"/>
          <w:szCs w:val="24"/>
        </w:rPr>
        <w:t>,</w:t>
      </w:r>
      <w:r w:rsidRPr="00B629B4">
        <w:rPr>
          <w:rFonts w:ascii="Arial" w:hAnsi="Arial" w:cs="Arial"/>
          <w:sz w:val="24"/>
          <w:szCs w:val="24"/>
        </w:rPr>
        <w:t xml:space="preserve"> Site Initiation Visit</w:t>
      </w:r>
      <w:r>
        <w:rPr>
          <w:rFonts w:ascii="Arial" w:hAnsi="Arial" w:cs="Arial"/>
          <w:sz w:val="24"/>
          <w:szCs w:val="24"/>
        </w:rPr>
        <w:t>.</w:t>
      </w:r>
      <w:bookmarkEnd w:id="3"/>
    </w:p>
    <w:sectPr w:rsidR="00B629B4" w:rsidSect="00A2670D">
      <w:type w:val="continuous"/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xmlns:w14="http://schemas.microsoft.com/office/word/2010/wordml" w:rsidR="002108D6" w:rsidP="00DB45A6" w:rsidRDefault="002108D6" w14:paraId="5E7C49E3" w14:textId="77777777">
      <w:pPr>
        <w:spacing w:after="0" w:line="240" w:lineRule="auto"/>
      </w:pPr>
      <w:r>
        <w:separator/>
      </w:r>
    </w:p>
  </w:endnote>
  <w:endnote xmlns:w="http://schemas.openxmlformats.org/wordprocessingml/2006/main" w:type="continuationSeparator" w:id="0">
    <w:p xmlns:w14="http://schemas.microsoft.com/office/word/2010/wordml" w:rsidR="002108D6" w:rsidP="00DB45A6" w:rsidRDefault="002108D6" w14:paraId="5B4519B6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xmlns:w14="http://schemas.microsoft.com/office/word/2010/wordml" w:rsidR="002108D6" w:rsidP="00DB45A6" w:rsidRDefault="002108D6" w14:paraId="28098867" w14:textId="77777777">
      <w:pPr>
        <w:spacing w:after="0" w:line="240" w:lineRule="auto"/>
      </w:pPr>
      <w:r>
        <w:separator/>
      </w:r>
    </w:p>
  </w:footnote>
  <w:footnote xmlns:w="http://schemas.openxmlformats.org/wordprocessingml/2006/main" w:type="continuationSeparator" w:id="0">
    <w:p xmlns:w14="http://schemas.microsoft.com/office/word/2010/wordml" w:rsidR="002108D6" w:rsidP="00DB45A6" w:rsidRDefault="002108D6" w14:paraId="13377AC7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D08A9"/>
    <w:multiLevelType w:val="hybridMultilevel"/>
    <w:tmpl w:val="B6C05852"/>
    <w:lvl w:ilvl="0" w:tplc="0C0A0001">
      <w:start w:val="1"/>
      <w:numFmt w:val="bullet"/>
      <w:lvlText w:val=""/>
      <w:lvlJc w:val="left"/>
      <w:pPr>
        <w:ind w:left="764" w:hanging="360"/>
      </w:pPr>
      <w:rPr>
        <w:rFonts w:hint="default" w:ascii="Symbol" w:hAnsi="Symbol"/>
      </w:rPr>
    </w:lvl>
    <w:lvl w:ilvl="1" w:tplc="0C0A0003" w:tentative="1">
      <w:start w:val="1"/>
      <w:numFmt w:val="bullet"/>
      <w:lvlText w:val="o"/>
      <w:lvlJc w:val="left"/>
      <w:pPr>
        <w:ind w:left="1484" w:hanging="360"/>
      </w:pPr>
      <w:rPr>
        <w:rFonts w:hint="default" w:ascii="Courier New" w:hAnsi="Courier New" w:cs="Courier New"/>
      </w:rPr>
    </w:lvl>
    <w:lvl w:ilvl="2" w:tplc="0C0A0005" w:tentative="1">
      <w:start w:val="1"/>
      <w:numFmt w:val="bullet"/>
      <w:lvlText w:val=""/>
      <w:lvlJc w:val="left"/>
      <w:pPr>
        <w:ind w:left="2204" w:hanging="360"/>
      </w:pPr>
      <w:rPr>
        <w:rFonts w:hint="default" w:ascii="Wingdings" w:hAnsi="Wingdings"/>
      </w:rPr>
    </w:lvl>
    <w:lvl w:ilvl="3" w:tplc="0C0A0001" w:tentative="1">
      <w:start w:val="1"/>
      <w:numFmt w:val="bullet"/>
      <w:lvlText w:val=""/>
      <w:lvlJc w:val="left"/>
      <w:pPr>
        <w:ind w:left="2924" w:hanging="360"/>
      </w:pPr>
      <w:rPr>
        <w:rFonts w:hint="default" w:ascii="Symbol" w:hAnsi="Symbol"/>
      </w:rPr>
    </w:lvl>
    <w:lvl w:ilvl="4" w:tplc="0C0A0003" w:tentative="1">
      <w:start w:val="1"/>
      <w:numFmt w:val="bullet"/>
      <w:lvlText w:val="o"/>
      <w:lvlJc w:val="left"/>
      <w:pPr>
        <w:ind w:left="3644" w:hanging="360"/>
      </w:pPr>
      <w:rPr>
        <w:rFonts w:hint="default" w:ascii="Courier New" w:hAnsi="Courier New" w:cs="Courier New"/>
      </w:rPr>
    </w:lvl>
    <w:lvl w:ilvl="5" w:tplc="0C0A0005" w:tentative="1">
      <w:start w:val="1"/>
      <w:numFmt w:val="bullet"/>
      <w:lvlText w:val=""/>
      <w:lvlJc w:val="left"/>
      <w:pPr>
        <w:ind w:left="4364" w:hanging="360"/>
      </w:pPr>
      <w:rPr>
        <w:rFonts w:hint="default" w:ascii="Wingdings" w:hAnsi="Wingdings"/>
      </w:rPr>
    </w:lvl>
    <w:lvl w:ilvl="6" w:tplc="0C0A0001" w:tentative="1">
      <w:start w:val="1"/>
      <w:numFmt w:val="bullet"/>
      <w:lvlText w:val=""/>
      <w:lvlJc w:val="left"/>
      <w:pPr>
        <w:ind w:left="5084" w:hanging="360"/>
      </w:pPr>
      <w:rPr>
        <w:rFonts w:hint="default" w:ascii="Symbol" w:hAnsi="Symbol"/>
      </w:rPr>
    </w:lvl>
    <w:lvl w:ilvl="7" w:tplc="0C0A0003" w:tentative="1">
      <w:start w:val="1"/>
      <w:numFmt w:val="bullet"/>
      <w:lvlText w:val="o"/>
      <w:lvlJc w:val="left"/>
      <w:pPr>
        <w:ind w:left="5804" w:hanging="360"/>
      </w:pPr>
      <w:rPr>
        <w:rFonts w:hint="default" w:ascii="Courier New" w:hAnsi="Courier New" w:cs="Courier New"/>
      </w:rPr>
    </w:lvl>
    <w:lvl w:ilvl="8" w:tplc="0C0A0005" w:tentative="1">
      <w:start w:val="1"/>
      <w:numFmt w:val="bullet"/>
      <w:lvlText w:val=""/>
      <w:lvlJc w:val="left"/>
      <w:pPr>
        <w:ind w:left="6524" w:hanging="360"/>
      </w:pPr>
      <w:rPr>
        <w:rFonts w:hint="default" w:ascii="Wingdings" w:hAnsi="Wingdings"/>
      </w:rPr>
    </w:lvl>
  </w:abstractNum>
  <w:abstractNum w:abstractNumId="1" w15:restartNumberingAfterBreak="0">
    <w:nsid w:val="07E219E1"/>
    <w:multiLevelType w:val="hybridMultilevel"/>
    <w:tmpl w:val="DCB6F374"/>
    <w:lvl w:ilvl="0" w:tplc="0148849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AF3625"/>
    <w:multiLevelType w:val="hybridMultilevel"/>
    <w:tmpl w:val="E4122BA6"/>
    <w:lvl w:ilvl="0" w:tplc="91F051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568C8"/>
    <w:multiLevelType w:val="hybridMultilevel"/>
    <w:tmpl w:val="0672A9FC"/>
    <w:lvl w:ilvl="0" w:tplc="96908442">
      <w:start w:val="1"/>
      <w:numFmt w:val="decimal"/>
      <w:lvlText w:val="%1)"/>
      <w:lvlJc w:val="left"/>
      <w:pPr>
        <w:ind w:left="1080" w:hanging="360"/>
      </w:pPr>
    </w:lvl>
    <w:lvl w:ilvl="1" w:tplc="36F8203E">
      <w:start w:val="1"/>
      <w:numFmt w:val="decimal"/>
      <w:lvlText w:val="%2)"/>
      <w:lvlJc w:val="left"/>
      <w:pPr>
        <w:ind w:left="1080" w:hanging="360"/>
      </w:pPr>
    </w:lvl>
    <w:lvl w:ilvl="2" w:tplc="6C60068C">
      <w:start w:val="1"/>
      <w:numFmt w:val="decimal"/>
      <w:lvlText w:val="%3)"/>
      <w:lvlJc w:val="left"/>
      <w:pPr>
        <w:ind w:left="1080" w:hanging="360"/>
      </w:pPr>
    </w:lvl>
    <w:lvl w:ilvl="3" w:tplc="AB74F6AA">
      <w:start w:val="1"/>
      <w:numFmt w:val="decimal"/>
      <w:lvlText w:val="%4)"/>
      <w:lvlJc w:val="left"/>
      <w:pPr>
        <w:ind w:left="1080" w:hanging="360"/>
      </w:pPr>
    </w:lvl>
    <w:lvl w:ilvl="4" w:tplc="7E527920">
      <w:start w:val="1"/>
      <w:numFmt w:val="decimal"/>
      <w:lvlText w:val="%5)"/>
      <w:lvlJc w:val="left"/>
      <w:pPr>
        <w:ind w:left="1080" w:hanging="360"/>
      </w:pPr>
    </w:lvl>
    <w:lvl w:ilvl="5" w:tplc="2744B3D6">
      <w:start w:val="1"/>
      <w:numFmt w:val="decimal"/>
      <w:lvlText w:val="%6)"/>
      <w:lvlJc w:val="left"/>
      <w:pPr>
        <w:ind w:left="1080" w:hanging="360"/>
      </w:pPr>
    </w:lvl>
    <w:lvl w:ilvl="6" w:tplc="911203EA">
      <w:start w:val="1"/>
      <w:numFmt w:val="decimal"/>
      <w:lvlText w:val="%7)"/>
      <w:lvlJc w:val="left"/>
      <w:pPr>
        <w:ind w:left="1080" w:hanging="360"/>
      </w:pPr>
    </w:lvl>
    <w:lvl w:ilvl="7" w:tplc="70E47214">
      <w:start w:val="1"/>
      <w:numFmt w:val="decimal"/>
      <w:lvlText w:val="%8)"/>
      <w:lvlJc w:val="left"/>
      <w:pPr>
        <w:ind w:left="1080" w:hanging="360"/>
      </w:pPr>
    </w:lvl>
    <w:lvl w:ilvl="8" w:tplc="000284E4">
      <w:start w:val="1"/>
      <w:numFmt w:val="decimal"/>
      <w:lvlText w:val="%9)"/>
      <w:lvlJc w:val="left"/>
      <w:pPr>
        <w:ind w:left="1080" w:hanging="360"/>
      </w:pPr>
    </w:lvl>
  </w:abstractNum>
  <w:abstractNum w:abstractNumId="4" w15:restartNumberingAfterBreak="0">
    <w:nsid w:val="0B0F619F"/>
    <w:multiLevelType w:val="hybridMultilevel"/>
    <w:tmpl w:val="B9E646FC"/>
    <w:lvl w:ilvl="0" w:tplc="AF70CC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D49C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31899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1A659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682C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AF810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3F8AC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72208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6A19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0C2C358E"/>
    <w:multiLevelType w:val="hybridMultilevel"/>
    <w:tmpl w:val="7D2EB2A2"/>
    <w:lvl w:ilvl="0" w:tplc="78CCA3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Calibri" w:hAnsi="Calibri"/>
      </w:rPr>
    </w:lvl>
    <w:lvl w:ilvl="1" w:tplc="73888F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Calibri" w:hAnsi="Calibri"/>
      </w:rPr>
    </w:lvl>
    <w:lvl w:ilvl="2" w:tplc="70EA40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Calibri" w:hAnsi="Calibri"/>
      </w:rPr>
    </w:lvl>
    <w:lvl w:ilvl="3" w:tplc="AAB21E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Calibri" w:hAnsi="Calibri"/>
      </w:rPr>
    </w:lvl>
    <w:lvl w:ilvl="4" w:tplc="A6B04E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Calibri" w:hAnsi="Calibri"/>
      </w:rPr>
    </w:lvl>
    <w:lvl w:ilvl="5" w:tplc="70665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Calibri" w:hAnsi="Calibri"/>
      </w:rPr>
    </w:lvl>
    <w:lvl w:ilvl="6" w:tplc="F9EC54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Calibri" w:hAnsi="Calibri"/>
      </w:rPr>
    </w:lvl>
    <w:lvl w:ilvl="7" w:tplc="67BE4D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Calibri" w:hAnsi="Calibri"/>
      </w:rPr>
    </w:lvl>
    <w:lvl w:ilvl="8" w:tplc="FC1201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Calibri" w:hAnsi="Calibri"/>
      </w:rPr>
    </w:lvl>
  </w:abstractNum>
  <w:abstractNum w:abstractNumId="6" w15:restartNumberingAfterBreak="0">
    <w:nsid w:val="0F501523"/>
    <w:multiLevelType w:val="hybridMultilevel"/>
    <w:tmpl w:val="3C726CF2"/>
    <w:lvl w:ilvl="0" w:tplc="D908C9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35C6E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74A84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63089F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6A4D6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69009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2DA79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A505D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4B07E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10040A7D"/>
    <w:multiLevelType w:val="hybridMultilevel"/>
    <w:tmpl w:val="38E4E0BE"/>
    <w:lvl w:ilvl="0" w:tplc="0C0A0001">
      <w:start w:val="1"/>
      <w:numFmt w:val="bullet"/>
      <w:lvlText w:val=""/>
      <w:lvlJc w:val="left"/>
      <w:pPr>
        <w:ind w:left="765" w:hanging="360"/>
      </w:pPr>
      <w:rPr>
        <w:rFonts w:hint="default" w:ascii="Symbol" w:hAnsi="Symbol"/>
      </w:rPr>
    </w:lvl>
    <w:lvl w:ilvl="1" w:tplc="0C0A0003" w:tentative="1">
      <w:start w:val="1"/>
      <w:numFmt w:val="bullet"/>
      <w:lvlText w:val="o"/>
      <w:lvlJc w:val="left"/>
      <w:pPr>
        <w:ind w:left="1485" w:hanging="360"/>
      </w:pPr>
      <w:rPr>
        <w:rFonts w:hint="default" w:ascii="Courier New" w:hAnsi="Courier New" w:cs="Courier New"/>
      </w:rPr>
    </w:lvl>
    <w:lvl w:ilvl="2" w:tplc="0C0A0005" w:tentative="1">
      <w:start w:val="1"/>
      <w:numFmt w:val="bullet"/>
      <w:lvlText w:val=""/>
      <w:lvlJc w:val="left"/>
      <w:pPr>
        <w:ind w:left="2205" w:hanging="360"/>
      </w:pPr>
      <w:rPr>
        <w:rFonts w:hint="default" w:ascii="Wingdings" w:hAnsi="Wingdings"/>
      </w:rPr>
    </w:lvl>
    <w:lvl w:ilvl="3" w:tplc="0C0A0001" w:tentative="1">
      <w:start w:val="1"/>
      <w:numFmt w:val="bullet"/>
      <w:lvlText w:val=""/>
      <w:lvlJc w:val="left"/>
      <w:pPr>
        <w:ind w:left="2925" w:hanging="360"/>
      </w:pPr>
      <w:rPr>
        <w:rFonts w:hint="default" w:ascii="Symbol" w:hAnsi="Symbol"/>
      </w:rPr>
    </w:lvl>
    <w:lvl w:ilvl="4" w:tplc="0C0A0003" w:tentative="1">
      <w:start w:val="1"/>
      <w:numFmt w:val="bullet"/>
      <w:lvlText w:val="o"/>
      <w:lvlJc w:val="left"/>
      <w:pPr>
        <w:ind w:left="3645" w:hanging="360"/>
      </w:pPr>
      <w:rPr>
        <w:rFonts w:hint="default" w:ascii="Courier New" w:hAnsi="Courier New" w:cs="Courier New"/>
      </w:rPr>
    </w:lvl>
    <w:lvl w:ilvl="5" w:tplc="0C0A0005" w:tentative="1">
      <w:start w:val="1"/>
      <w:numFmt w:val="bullet"/>
      <w:lvlText w:val=""/>
      <w:lvlJc w:val="left"/>
      <w:pPr>
        <w:ind w:left="4365" w:hanging="360"/>
      </w:pPr>
      <w:rPr>
        <w:rFonts w:hint="default" w:ascii="Wingdings" w:hAnsi="Wingdings"/>
      </w:rPr>
    </w:lvl>
    <w:lvl w:ilvl="6" w:tplc="0C0A0001" w:tentative="1">
      <w:start w:val="1"/>
      <w:numFmt w:val="bullet"/>
      <w:lvlText w:val=""/>
      <w:lvlJc w:val="left"/>
      <w:pPr>
        <w:ind w:left="5085" w:hanging="360"/>
      </w:pPr>
      <w:rPr>
        <w:rFonts w:hint="default" w:ascii="Symbol" w:hAnsi="Symbol"/>
      </w:rPr>
    </w:lvl>
    <w:lvl w:ilvl="7" w:tplc="0C0A0003" w:tentative="1">
      <w:start w:val="1"/>
      <w:numFmt w:val="bullet"/>
      <w:lvlText w:val="o"/>
      <w:lvlJc w:val="left"/>
      <w:pPr>
        <w:ind w:left="5805" w:hanging="360"/>
      </w:pPr>
      <w:rPr>
        <w:rFonts w:hint="default" w:ascii="Courier New" w:hAnsi="Courier New" w:cs="Courier New"/>
      </w:rPr>
    </w:lvl>
    <w:lvl w:ilvl="8" w:tplc="0C0A0005" w:tentative="1">
      <w:start w:val="1"/>
      <w:numFmt w:val="bullet"/>
      <w:lvlText w:val=""/>
      <w:lvlJc w:val="left"/>
      <w:pPr>
        <w:ind w:left="6525" w:hanging="360"/>
      </w:pPr>
      <w:rPr>
        <w:rFonts w:hint="default" w:ascii="Wingdings" w:hAnsi="Wingdings"/>
      </w:rPr>
    </w:lvl>
  </w:abstractNum>
  <w:abstractNum w:abstractNumId="8" w15:restartNumberingAfterBreak="0">
    <w:nsid w:val="13A67805"/>
    <w:multiLevelType w:val="hybridMultilevel"/>
    <w:tmpl w:val="E4122BA6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D028EF"/>
    <w:multiLevelType w:val="hybridMultilevel"/>
    <w:tmpl w:val="3640954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92395F"/>
    <w:multiLevelType w:val="hybridMultilevel"/>
    <w:tmpl w:val="73829DFC"/>
    <w:lvl w:ilvl="0" w:tplc="60B0D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702F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C602C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A4C6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DCE8A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864C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23A78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66E3F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FFE11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1D5F78FD"/>
    <w:multiLevelType w:val="hybridMultilevel"/>
    <w:tmpl w:val="B24CA414"/>
    <w:lvl w:ilvl="0" w:tplc="11147D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B41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95C5A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A0215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F5210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AB676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02DC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07208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0E2AB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202731C9"/>
    <w:multiLevelType w:val="hybridMultilevel"/>
    <w:tmpl w:val="5F00FCA4"/>
    <w:lvl w:ilvl="0" w:tplc="D58E3F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E9A60D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BD783B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DC38E9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8CAC21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50F678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B01A54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3BB05D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ABD69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abstractNum w:abstractNumId="13" w15:restartNumberingAfterBreak="0">
    <w:nsid w:val="206B6D7F"/>
    <w:multiLevelType w:val="hybridMultilevel"/>
    <w:tmpl w:val="F244AEFC"/>
    <w:lvl w:ilvl="0" w:tplc="6A6074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Calibri" w:hAnsi="Calibri"/>
      </w:rPr>
    </w:lvl>
    <w:lvl w:ilvl="1" w:tplc="30E4F6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Calibri" w:hAnsi="Calibri"/>
      </w:rPr>
    </w:lvl>
    <w:lvl w:ilvl="2" w:tplc="4DE22A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Calibri" w:hAnsi="Calibri"/>
      </w:rPr>
    </w:lvl>
    <w:lvl w:ilvl="3" w:tplc="64C665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Calibri" w:hAnsi="Calibri"/>
      </w:rPr>
    </w:lvl>
    <w:lvl w:ilvl="4" w:tplc="0052C5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Calibri" w:hAnsi="Calibri"/>
      </w:rPr>
    </w:lvl>
    <w:lvl w:ilvl="5" w:tplc="0AD4AE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Calibri" w:hAnsi="Calibri"/>
      </w:rPr>
    </w:lvl>
    <w:lvl w:ilvl="6" w:tplc="06B00D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Calibri" w:hAnsi="Calibri"/>
      </w:rPr>
    </w:lvl>
    <w:lvl w:ilvl="7" w:tplc="B9D817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Calibri" w:hAnsi="Calibri"/>
      </w:rPr>
    </w:lvl>
    <w:lvl w:ilvl="8" w:tplc="2DCE7F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Calibri" w:hAnsi="Calibri"/>
      </w:rPr>
    </w:lvl>
  </w:abstractNum>
  <w:abstractNum w:abstractNumId="14" w15:restartNumberingAfterBreak="0">
    <w:nsid w:val="2A80340F"/>
    <w:multiLevelType w:val="multilevel"/>
    <w:tmpl w:val="DF5A2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5" w15:restartNumberingAfterBreak="0">
    <w:nsid w:val="2B67395B"/>
    <w:multiLevelType w:val="hybridMultilevel"/>
    <w:tmpl w:val="11EAB7C2"/>
    <w:lvl w:ilvl="0" w:tplc="0C0A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2FA62836"/>
    <w:multiLevelType w:val="hybridMultilevel"/>
    <w:tmpl w:val="A134C5BE"/>
    <w:lvl w:ilvl="0" w:tplc="7B68BD1A">
      <w:start w:val="1"/>
      <w:numFmt w:val="upperRoman"/>
      <w:lvlText w:val="%1."/>
      <w:lvlJc w:val="left"/>
      <w:pPr>
        <w:ind w:left="1080" w:hanging="720"/>
      </w:pPr>
      <w:rPr>
        <w:rFonts w:ascii="Arial" w:hAnsi="Arial" w:cs="Arial" w:eastAsiaTheme="minorHAnsi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CF0C3E"/>
    <w:multiLevelType w:val="hybridMultilevel"/>
    <w:tmpl w:val="F5289090"/>
    <w:lvl w:ilvl="0" w:tplc="1CB6BD76">
      <w:start w:val="18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8" w15:restartNumberingAfterBreak="0">
    <w:nsid w:val="375C728E"/>
    <w:multiLevelType w:val="hybridMultilevel"/>
    <w:tmpl w:val="194CCB26"/>
    <w:lvl w:ilvl="0" w:tplc="0D90A472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1" w:tplc="12A229D6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2" w:tplc="6796662E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3" w:tplc="7974C496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4" w:tplc="45F4357A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5" w:tplc="E7BCD0E4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6" w:tplc="6F0C92BE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7" w:tplc="186641B2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8" w:tplc="9B9AD21E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</w:abstractNum>
  <w:abstractNum w:abstractNumId="19" w15:restartNumberingAfterBreak="0">
    <w:nsid w:val="37FD30B6"/>
    <w:multiLevelType w:val="hybridMultilevel"/>
    <w:tmpl w:val="CED8C5DC"/>
    <w:lvl w:ilvl="0" w:tplc="1A3AAA2C">
      <w:start w:val="1"/>
      <w:numFmt w:val="decimal"/>
      <w:lvlText w:val="%1)"/>
      <w:lvlJc w:val="left"/>
      <w:pPr>
        <w:ind w:left="1080" w:hanging="360"/>
      </w:pPr>
    </w:lvl>
    <w:lvl w:ilvl="1" w:tplc="D4D8078C">
      <w:start w:val="1"/>
      <w:numFmt w:val="decimal"/>
      <w:lvlText w:val="%2)"/>
      <w:lvlJc w:val="left"/>
      <w:pPr>
        <w:ind w:left="1080" w:hanging="360"/>
      </w:pPr>
    </w:lvl>
    <w:lvl w:ilvl="2" w:tplc="F5FED0FC">
      <w:start w:val="1"/>
      <w:numFmt w:val="decimal"/>
      <w:lvlText w:val="%3)"/>
      <w:lvlJc w:val="left"/>
      <w:pPr>
        <w:ind w:left="1080" w:hanging="360"/>
      </w:pPr>
    </w:lvl>
    <w:lvl w:ilvl="3" w:tplc="0BFC4556">
      <w:start w:val="1"/>
      <w:numFmt w:val="decimal"/>
      <w:lvlText w:val="%4)"/>
      <w:lvlJc w:val="left"/>
      <w:pPr>
        <w:ind w:left="1080" w:hanging="360"/>
      </w:pPr>
    </w:lvl>
    <w:lvl w:ilvl="4" w:tplc="58F8BD60">
      <w:start w:val="1"/>
      <w:numFmt w:val="decimal"/>
      <w:lvlText w:val="%5)"/>
      <w:lvlJc w:val="left"/>
      <w:pPr>
        <w:ind w:left="1080" w:hanging="360"/>
      </w:pPr>
    </w:lvl>
    <w:lvl w:ilvl="5" w:tplc="82EE4D4C">
      <w:start w:val="1"/>
      <w:numFmt w:val="decimal"/>
      <w:lvlText w:val="%6)"/>
      <w:lvlJc w:val="left"/>
      <w:pPr>
        <w:ind w:left="1080" w:hanging="360"/>
      </w:pPr>
    </w:lvl>
    <w:lvl w:ilvl="6" w:tplc="BCA0FD34">
      <w:start w:val="1"/>
      <w:numFmt w:val="decimal"/>
      <w:lvlText w:val="%7)"/>
      <w:lvlJc w:val="left"/>
      <w:pPr>
        <w:ind w:left="1080" w:hanging="360"/>
      </w:pPr>
    </w:lvl>
    <w:lvl w:ilvl="7" w:tplc="5CCC7CFA">
      <w:start w:val="1"/>
      <w:numFmt w:val="decimal"/>
      <w:lvlText w:val="%8)"/>
      <w:lvlJc w:val="left"/>
      <w:pPr>
        <w:ind w:left="1080" w:hanging="360"/>
      </w:pPr>
    </w:lvl>
    <w:lvl w:ilvl="8" w:tplc="03B82D6A">
      <w:start w:val="1"/>
      <w:numFmt w:val="decimal"/>
      <w:lvlText w:val="%9)"/>
      <w:lvlJc w:val="left"/>
      <w:pPr>
        <w:ind w:left="1080" w:hanging="360"/>
      </w:pPr>
    </w:lvl>
  </w:abstractNum>
  <w:abstractNum w:abstractNumId="20" w15:restartNumberingAfterBreak="0">
    <w:nsid w:val="3D7458AB"/>
    <w:multiLevelType w:val="hybridMultilevel"/>
    <w:tmpl w:val="C784B84C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ascii="Arial" w:hAnsi="Arial" w:cs="Arial" w:eastAsiaTheme="min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0B0682"/>
    <w:multiLevelType w:val="hybridMultilevel"/>
    <w:tmpl w:val="B3541950"/>
    <w:lvl w:ilvl="0" w:tplc="0C0A0001">
      <w:start w:val="1"/>
      <w:numFmt w:val="bullet"/>
      <w:lvlText w:val=""/>
      <w:lvlJc w:val="left"/>
      <w:pPr>
        <w:ind w:left="1429" w:hanging="360"/>
      </w:pPr>
      <w:rPr>
        <w:rFonts w:hint="default" w:ascii="Symbol" w:hAnsi="Symbol"/>
      </w:rPr>
    </w:lvl>
    <w:lvl w:ilvl="1" w:tplc="0C0A0003" w:tentative="1">
      <w:start w:val="1"/>
      <w:numFmt w:val="bullet"/>
      <w:lvlText w:val="o"/>
      <w:lvlJc w:val="left"/>
      <w:pPr>
        <w:ind w:left="2149" w:hanging="360"/>
      </w:pPr>
      <w:rPr>
        <w:rFonts w:hint="default" w:ascii="Courier New" w:hAnsi="Courier New" w:cs="Courier New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hint="default" w:ascii="Wingdings" w:hAnsi="Wingdings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hint="default" w:ascii="Symbol" w:hAnsi="Symbol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hint="default" w:ascii="Courier New" w:hAnsi="Courier New" w:cs="Courier New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hint="default" w:ascii="Wingdings" w:hAnsi="Wingdings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hint="default" w:ascii="Symbol" w:hAnsi="Symbol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hint="default" w:ascii="Courier New" w:hAnsi="Courier New" w:cs="Courier New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hint="default" w:ascii="Wingdings" w:hAnsi="Wingdings"/>
      </w:rPr>
    </w:lvl>
  </w:abstractNum>
  <w:abstractNum w:abstractNumId="22" w15:restartNumberingAfterBreak="0">
    <w:nsid w:val="4D6A1D1A"/>
    <w:multiLevelType w:val="hybridMultilevel"/>
    <w:tmpl w:val="9744BA4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8D3DBA"/>
    <w:multiLevelType w:val="hybridMultilevel"/>
    <w:tmpl w:val="897E21F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911818"/>
    <w:multiLevelType w:val="hybridMultilevel"/>
    <w:tmpl w:val="EA9027FC"/>
    <w:lvl w:ilvl="0" w:tplc="54EC6E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DCC18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9DC31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A08C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6E257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A5487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D44FF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A2A15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9AED3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56F113BC"/>
    <w:multiLevelType w:val="hybridMultilevel"/>
    <w:tmpl w:val="7452DC24"/>
    <w:lvl w:ilvl="0" w:tplc="E2487BD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BD46A6C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9A7CF39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2F4AACA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66BEEE8A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BDEC98E2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A98E492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C740966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3CAC136E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26" w15:restartNumberingAfterBreak="0">
    <w:nsid w:val="588237E2"/>
    <w:multiLevelType w:val="hybridMultilevel"/>
    <w:tmpl w:val="4964DC12"/>
    <w:lvl w:ilvl="0" w:tplc="4EFC6804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1" w:tplc="BC3E38A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2" w:tplc="975AE28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3" w:tplc="BC42EA7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4" w:tplc="705A8B96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5" w:tplc="64C65C00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6" w:tplc="F162F85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7" w:tplc="D10065F8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  <w:lvl w:ilvl="8" w:tplc="6AD8541C">
      <w:start w:val="1"/>
      <w:numFmt w:val="bullet"/>
      <w:lvlText w:val=""/>
      <w:lvlJc w:val="left"/>
      <w:pPr>
        <w:ind w:left="1280" w:hanging="360"/>
      </w:pPr>
      <w:rPr>
        <w:rFonts w:ascii="Symbol" w:hAnsi="Symbol"/>
      </w:rPr>
    </w:lvl>
  </w:abstractNum>
  <w:abstractNum w:abstractNumId="27" w15:restartNumberingAfterBreak="0">
    <w:nsid w:val="5A9435D9"/>
    <w:multiLevelType w:val="hybridMultilevel"/>
    <w:tmpl w:val="5A9206E8"/>
    <w:lvl w:ilvl="0" w:tplc="0C0A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DF24422"/>
    <w:multiLevelType w:val="hybridMultilevel"/>
    <w:tmpl w:val="2F7E40C8"/>
    <w:lvl w:ilvl="0" w:tplc="0C0A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9" w15:restartNumberingAfterBreak="0">
    <w:nsid w:val="5F9D47BA"/>
    <w:multiLevelType w:val="hybridMultilevel"/>
    <w:tmpl w:val="BC966FC4"/>
    <w:lvl w:ilvl="0" w:tplc="2C3E96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Calibri" w:hAnsi="Calibri"/>
      </w:rPr>
    </w:lvl>
    <w:lvl w:ilvl="1" w:tplc="051A11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Calibri" w:hAnsi="Calibri"/>
      </w:rPr>
    </w:lvl>
    <w:lvl w:ilvl="2" w:tplc="462EBD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Calibri" w:hAnsi="Calibri"/>
      </w:rPr>
    </w:lvl>
    <w:lvl w:ilvl="3" w:tplc="92C054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Calibri" w:hAnsi="Calibri"/>
      </w:rPr>
    </w:lvl>
    <w:lvl w:ilvl="4" w:tplc="7A3CD0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Calibri" w:hAnsi="Calibri"/>
      </w:rPr>
    </w:lvl>
    <w:lvl w:ilvl="5" w:tplc="BB4859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Calibri" w:hAnsi="Calibri"/>
      </w:rPr>
    </w:lvl>
    <w:lvl w:ilvl="6" w:tplc="74962A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Calibri" w:hAnsi="Calibri"/>
      </w:rPr>
    </w:lvl>
    <w:lvl w:ilvl="7" w:tplc="9C5E47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Calibri" w:hAnsi="Calibri"/>
      </w:rPr>
    </w:lvl>
    <w:lvl w:ilvl="8" w:tplc="B33ECC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Calibri" w:hAnsi="Calibri"/>
      </w:rPr>
    </w:lvl>
  </w:abstractNum>
  <w:abstractNum w:abstractNumId="30" w15:restartNumberingAfterBreak="0">
    <w:nsid w:val="605E3A44"/>
    <w:multiLevelType w:val="hybridMultilevel"/>
    <w:tmpl w:val="277893EA"/>
    <w:lvl w:ilvl="0" w:tplc="54828192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1" w15:restartNumberingAfterBreak="0">
    <w:nsid w:val="60AC7E4A"/>
    <w:multiLevelType w:val="hybridMultilevel"/>
    <w:tmpl w:val="4266CD9E"/>
    <w:lvl w:ilvl="0" w:tplc="DCDC8C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AD7CDB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50EA72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5F5259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1EE23A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C3447F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195E6B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199CF7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46CC88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abstractNum w:abstractNumId="32" w15:restartNumberingAfterBreak="0">
    <w:nsid w:val="62650DBA"/>
    <w:multiLevelType w:val="hybridMultilevel"/>
    <w:tmpl w:val="53264AB4"/>
    <w:lvl w:ilvl="0" w:tplc="4BFA26C2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3" w15:restartNumberingAfterBreak="0">
    <w:nsid w:val="671D1729"/>
    <w:multiLevelType w:val="hybridMultilevel"/>
    <w:tmpl w:val="5E58F498"/>
    <w:lvl w:ilvl="0" w:tplc="0C0A0001">
      <w:start w:val="1"/>
      <w:numFmt w:val="bullet"/>
      <w:lvlText w:val=""/>
      <w:lvlJc w:val="left"/>
      <w:pPr>
        <w:ind w:left="1429" w:hanging="360"/>
      </w:pPr>
      <w:rPr>
        <w:rFonts w:hint="default" w:ascii="Symbol" w:hAnsi="Symbol"/>
      </w:rPr>
    </w:lvl>
    <w:lvl w:ilvl="1" w:tplc="0C0A0003" w:tentative="1">
      <w:start w:val="1"/>
      <w:numFmt w:val="bullet"/>
      <w:lvlText w:val="o"/>
      <w:lvlJc w:val="left"/>
      <w:pPr>
        <w:ind w:left="2149" w:hanging="360"/>
      </w:pPr>
      <w:rPr>
        <w:rFonts w:hint="default" w:ascii="Courier New" w:hAnsi="Courier New" w:cs="Courier New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hint="default" w:ascii="Wingdings" w:hAnsi="Wingdings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hint="default" w:ascii="Symbol" w:hAnsi="Symbol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hint="default" w:ascii="Courier New" w:hAnsi="Courier New" w:cs="Courier New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hint="default" w:ascii="Wingdings" w:hAnsi="Wingdings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hint="default" w:ascii="Symbol" w:hAnsi="Symbol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hint="default" w:ascii="Courier New" w:hAnsi="Courier New" w:cs="Courier New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hint="default" w:ascii="Wingdings" w:hAnsi="Wingdings"/>
      </w:rPr>
    </w:lvl>
  </w:abstractNum>
  <w:abstractNum w:abstractNumId="34" w15:restartNumberingAfterBreak="0">
    <w:nsid w:val="69662F2F"/>
    <w:multiLevelType w:val="hybridMultilevel"/>
    <w:tmpl w:val="CACC9CC8"/>
    <w:lvl w:ilvl="0" w:tplc="55DAFB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EFAF7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2CF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1783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85E6C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9F437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338A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AAECF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D63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6AD6524B"/>
    <w:multiLevelType w:val="hybridMultilevel"/>
    <w:tmpl w:val="1E167F1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F51236"/>
    <w:multiLevelType w:val="hybridMultilevel"/>
    <w:tmpl w:val="CA140B28"/>
    <w:lvl w:ilvl="0" w:tplc="0C0A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7" w15:restartNumberingAfterBreak="0">
    <w:nsid w:val="6C5C4F89"/>
    <w:multiLevelType w:val="hybridMultilevel"/>
    <w:tmpl w:val="E3225152"/>
    <w:lvl w:ilvl="0" w:tplc="111496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94479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93479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002E7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B6EDD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75681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CD0A3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1DE83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0B8BA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8" w15:restartNumberingAfterBreak="0">
    <w:nsid w:val="7CA926F4"/>
    <w:multiLevelType w:val="hybridMultilevel"/>
    <w:tmpl w:val="41ACB54E"/>
    <w:lvl w:ilvl="0" w:tplc="E40E73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59EC27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A0429F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C09CBD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517ECC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668692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C8A84F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F46C9C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B43E5F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abstractNum w:abstractNumId="39" w15:restartNumberingAfterBreak="0">
    <w:nsid w:val="7FBA5968"/>
    <w:multiLevelType w:val="hybridMultilevel"/>
    <w:tmpl w:val="5FD6F9BC"/>
    <w:lvl w:ilvl="0" w:tplc="4570634C">
      <w:start w:val="1"/>
      <w:numFmt w:val="decimal"/>
      <w:lvlText w:val="%1)"/>
      <w:lvlJc w:val="left"/>
      <w:pPr>
        <w:ind w:left="1080" w:hanging="360"/>
      </w:pPr>
    </w:lvl>
    <w:lvl w:ilvl="1" w:tplc="BE02F684">
      <w:start w:val="1"/>
      <w:numFmt w:val="decimal"/>
      <w:lvlText w:val="%2)"/>
      <w:lvlJc w:val="left"/>
      <w:pPr>
        <w:ind w:left="1080" w:hanging="360"/>
      </w:pPr>
    </w:lvl>
    <w:lvl w:ilvl="2" w:tplc="CB40D068">
      <w:start w:val="1"/>
      <w:numFmt w:val="decimal"/>
      <w:lvlText w:val="%3)"/>
      <w:lvlJc w:val="left"/>
      <w:pPr>
        <w:ind w:left="1080" w:hanging="360"/>
      </w:pPr>
    </w:lvl>
    <w:lvl w:ilvl="3" w:tplc="C4A22C8E">
      <w:start w:val="1"/>
      <w:numFmt w:val="decimal"/>
      <w:lvlText w:val="%4)"/>
      <w:lvlJc w:val="left"/>
      <w:pPr>
        <w:ind w:left="1080" w:hanging="360"/>
      </w:pPr>
    </w:lvl>
    <w:lvl w:ilvl="4" w:tplc="B7FCE6E8">
      <w:start w:val="1"/>
      <w:numFmt w:val="decimal"/>
      <w:lvlText w:val="%5)"/>
      <w:lvlJc w:val="left"/>
      <w:pPr>
        <w:ind w:left="1080" w:hanging="360"/>
      </w:pPr>
    </w:lvl>
    <w:lvl w:ilvl="5" w:tplc="14D6C70C">
      <w:start w:val="1"/>
      <w:numFmt w:val="decimal"/>
      <w:lvlText w:val="%6)"/>
      <w:lvlJc w:val="left"/>
      <w:pPr>
        <w:ind w:left="1080" w:hanging="360"/>
      </w:pPr>
    </w:lvl>
    <w:lvl w:ilvl="6" w:tplc="97529CC6">
      <w:start w:val="1"/>
      <w:numFmt w:val="decimal"/>
      <w:lvlText w:val="%7)"/>
      <w:lvlJc w:val="left"/>
      <w:pPr>
        <w:ind w:left="1080" w:hanging="360"/>
      </w:pPr>
    </w:lvl>
    <w:lvl w:ilvl="7" w:tplc="C36CA362">
      <w:start w:val="1"/>
      <w:numFmt w:val="decimal"/>
      <w:lvlText w:val="%8)"/>
      <w:lvlJc w:val="left"/>
      <w:pPr>
        <w:ind w:left="1080" w:hanging="360"/>
      </w:pPr>
    </w:lvl>
    <w:lvl w:ilvl="8" w:tplc="53C4E258">
      <w:start w:val="1"/>
      <w:numFmt w:val="decimal"/>
      <w:lvlText w:val="%9)"/>
      <w:lvlJc w:val="left"/>
      <w:pPr>
        <w:ind w:left="1080" w:hanging="360"/>
      </w:pPr>
    </w:lvl>
  </w:abstractNum>
  <w:num w:numId="1">
    <w:abstractNumId w:val="30"/>
  </w:num>
  <w:num w:numId="2">
    <w:abstractNumId w:val="32"/>
  </w:num>
  <w:num w:numId="3">
    <w:abstractNumId w:val="27"/>
  </w:num>
  <w:num w:numId="4">
    <w:abstractNumId w:val="23"/>
  </w:num>
  <w:num w:numId="5">
    <w:abstractNumId w:val="35"/>
  </w:num>
  <w:num w:numId="6">
    <w:abstractNumId w:val="15"/>
  </w:num>
  <w:num w:numId="7">
    <w:abstractNumId w:val="9"/>
  </w:num>
  <w:num w:numId="8">
    <w:abstractNumId w:val="22"/>
  </w:num>
  <w:num w:numId="9">
    <w:abstractNumId w:val="0"/>
  </w:num>
  <w:num w:numId="10">
    <w:abstractNumId w:val="38"/>
  </w:num>
  <w:num w:numId="11">
    <w:abstractNumId w:val="31"/>
  </w:num>
  <w:num w:numId="12">
    <w:abstractNumId w:val="33"/>
  </w:num>
  <w:num w:numId="13">
    <w:abstractNumId w:val="5"/>
  </w:num>
  <w:num w:numId="14">
    <w:abstractNumId w:val="12"/>
  </w:num>
  <w:num w:numId="15">
    <w:abstractNumId w:val="2"/>
  </w:num>
  <w:num w:numId="16">
    <w:abstractNumId w:val="29"/>
  </w:num>
  <w:num w:numId="17">
    <w:abstractNumId w:val="8"/>
  </w:num>
  <w:num w:numId="18">
    <w:abstractNumId w:val="13"/>
  </w:num>
  <w:num w:numId="19">
    <w:abstractNumId w:val="21"/>
  </w:num>
  <w:num w:numId="20">
    <w:abstractNumId w:val="28"/>
  </w:num>
  <w:num w:numId="21">
    <w:abstractNumId w:val="7"/>
  </w:num>
  <w:num w:numId="22">
    <w:abstractNumId w:val="18"/>
  </w:num>
  <w:num w:numId="23">
    <w:abstractNumId w:val="17"/>
  </w:num>
  <w:num w:numId="24">
    <w:abstractNumId w:val="6"/>
  </w:num>
  <w:num w:numId="25">
    <w:abstractNumId w:val="14"/>
  </w:num>
  <w:num w:numId="26">
    <w:abstractNumId w:val="16"/>
  </w:num>
  <w:num w:numId="27">
    <w:abstractNumId w:val="20"/>
  </w:num>
  <w:num w:numId="28">
    <w:abstractNumId w:val="1"/>
  </w:num>
  <w:num w:numId="29">
    <w:abstractNumId w:val="24"/>
  </w:num>
  <w:num w:numId="30">
    <w:abstractNumId w:val="34"/>
  </w:num>
  <w:num w:numId="31">
    <w:abstractNumId w:val="25"/>
  </w:num>
  <w:num w:numId="32">
    <w:abstractNumId w:val="26"/>
  </w:num>
  <w:num w:numId="33">
    <w:abstractNumId w:val="36"/>
  </w:num>
  <w:num w:numId="34">
    <w:abstractNumId w:val="19"/>
  </w:num>
  <w:num w:numId="35">
    <w:abstractNumId w:val="39"/>
  </w:num>
  <w:num w:numId="36">
    <w:abstractNumId w:val="4"/>
  </w:num>
  <w:num w:numId="37">
    <w:abstractNumId w:val="10"/>
  </w:num>
  <w:num w:numId="38">
    <w:abstractNumId w:val="37"/>
  </w:num>
  <w:num w:numId="39">
    <w:abstractNumId w:val="11"/>
  </w:num>
  <w:num w:numId="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230"/>
    <w:hideSpellingErrors/>
    <w:defaultTabStop w:val="708"/>
    <w:hyphenationZone w:val="425"/>
    <w:characterSpacingControl w:val="doNotCompress"/>
    <w:hdrShapeDefaults>
      <o:shapedefaults v:ext="edit" spidmax="2050"/>
    </w:hdrShapeDefaults>
    <w:footnotePr>
      <w:footnote w:id="-1"/>
      <w:footnote w:id="0"/>
    </w:footnotePr>
    <w:endnotePr>
      <w:endnote w:id="-1"/>
      <w:endnote w:id="0"/>
    </w:endnotePr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EN.InstantFormat" w:val="&lt;ENInstantFormat&gt;&lt;Enabled&gt;0&lt;/Enabled&gt;&lt;ScanUnformatted&gt;1&lt;/ScanUnformatted&gt;&lt;ScanChanges&gt;1&lt;/ScanChanges&gt;&lt;Suspended&gt;0&lt;/Suspended&gt;&lt;/ENInstantFormat&gt;"/>
      <w:docVar w:name="EN.Layout" w:val="&lt;ENLayout&gt;&lt;Style&gt;PLoS (Public Library of Science - all journals)&lt;/Style&gt;&lt;LeftDelim&gt;{&lt;/LeftDelim&gt;&lt;RightDelim&gt;}&lt;/RightDelim&gt;&lt;FontName&gt;Calibri&lt;/FontName&gt;&lt;FontSize&gt;11&lt;/FontSize&gt;&lt;ReflistTitle&gt;Referencia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  <w:docVar w:name="EN.Libraries" w:val="&lt;Libraries&gt;&lt;item db-id=&quot;tr5xrtsx1tvta0eer98xz5fn9xf9vzzvtdsv&quot;&gt;Manuscrito PURE-4&lt;record-ids&gt;&lt;item&gt;2&lt;/item&gt;&lt;item&gt;3&lt;/item&gt;&lt;item&gt;5&lt;/item&gt;&lt;item&gt;6&lt;/item&gt;&lt;item&gt;10&lt;/item&gt;&lt;item&gt;14&lt;/item&gt;&lt;item&gt;16&lt;/item&gt;&lt;item&gt;21&lt;/item&gt;&lt;item&gt;24&lt;/item&gt;&lt;item&gt;25&lt;/item&gt;&lt;item&gt;27&lt;/item&gt;&lt;item&gt;35&lt;/item&gt;&lt;item&gt;36&lt;/item&gt;&lt;item&gt;37&lt;/item&gt;&lt;item&gt;41&lt;/item&gt;&lt;item&gt;45&lt;/item&gt;&lt;item&gt;46&lt;/item&gt;&lt;item&gt;48&lt;/item&gt;&lt;item&gt;49&lt;/item&gt;&lt;item&gt;50&lt;/item&gt;&lt;item&gt;51&lt;/item&gt;&lt;item&gt;52&lt;/item&gt;&lt;item&gt;53&lt;/item&gt;&lt;/record-ids&gt;&lt;/item&gt;&lt;/Libraries&gt;"/>
      <w:docVar w:name="fileID" w:val="Final S1 Table_PURE-4 questionnairee3576ebd-9bab-4dd0-af89-ea28bf446a4d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AB02BE"/>
      <w:rsid w:val="00000C4E"/>
      <w:rsid w:val="00002C0C"/>
      <w:rsid w:val="00002F0E"/>
      <w:rsid w:val="00004A1B"/>
      <w:rsid w:val="00005144"/>
      <w:rsid w:val="0001058C"/>
      <w:rsid w:val="0001062A"/>
      <w:rsid w:val="00011E95"/>
      <w:rsid w:val="00012479"/>
      <w:rsid w:val="000130D8"/>
      <w:rsid w:val="00013249"/>
      <w:rsid w:val="0001390D"/>
      <w:rsid w:val="00013C26"/>
      <w:rsid w:val="00014084"/>
      <w:rsid w:val="00014E23"/>
      <w:rsid w:val="00014E70"/>
      <w:rsid w:val="00015B27"/>
      <w:rsid w:val="00015C1E"/>
      <w:rsid w:val="000167BD"/>
      <w:rsid w:val="000178A1"/>
      <w:rsid w:val="00020E5A"/>
      <w:rsid w:val="00020F63"/>
      <w:rsid w:val="00024AEC"/>
      <w:rsid w:val="00024EA9"/>
      <w:rsid w:val="00030053"/>
      <w:rsid w:val="0003055E"/>
      <w:rsid w:val="00030F2D"/>
      <w:rsid w:val="00031876"/>
      <w:rsid w:val="00031B1B"/>
      <w:rsid w:val="00031F4A"/>
      <w:rsid w:val="00031FFF"/>
      <w:rsid w:val="00032B76"/>
      <w:rsid w:val="00035244"/>
      <w:rsid w:val="00035582"/>
      <w:rsid w:val="000356EB"/>
      <w:rsid w:val="00036035"/>
      <w:rsid w:val="000361BB"/>
      <w:rsid w:val="00042AFB"/>
      <w:rsid w:val="000504B4"/>
      <w:rsid w:val="00050F75"/>
      <w:rsid w:val="000541B5"/>
      <w:rsid w:val="000571BA"/>
      <w:rsid w:val="00057298"/>
      <w:rsid w:val="00057F58"/>
      <w:rsid w:val="0006204B"/>
      <w:rsid w:val="00062F63"/>
      <w:rsid w:val="00064B09"/>
      <w:rsid w:val="00064CEE"/>
      <w:rsid w:val="000709E1"/>
      <w:rsid w:val="00071619"/>
      <w:rsid w:val="00071A59"/>
      <w:rsid w:val="00071FFD"/>
      <w:rsid w:val="0007473A"/>
      <w:rsid w:val="00076B4E"/>
      <w:rsid w:val="00076CE6"/>
      <w:rsid w:val="0008041D"/>
      <w:rsid w:val="00082345"/>
      <w:rsid w:val="00083592"/>
      <w:rsid w:val="00085D4F"/>
      <w:rsid w:val="00085FE6"/>
      <w:rsid w:val="00090C57"/>
      <w:rsid w:val="000925CA"/>
      <w:rsid w:val="000927BE"/>
      <w:rsid w:val="00093D00"/>
      <w:rsid w:val="00096022"/>
      <w:rsid w:val="00097C2F"/>
      <w:rsid w:val="000A0FDE"/>
      <w:rsid w:val="000A3DED"/>
      <w:rsid w:val="000A494C"/>
      <w:rsid w:val="000A57B6"/>
      <w:rsid w:val="000A57EC"/>
      <w:rsid w:val="000A5D9B"/>
      <w:rsid w:val="000A67E9"/>
      <w:rsid w:val="000A6F16"/>
      <w:rsid w:val="000A7088"/>
      <w:rsid w:val="000A787D"/>
      <w:rsid w:val="000B12AC"/>
      <w:rsid w:val="000B3448"/>
      <w:rsid w:val="000B3F75"/>
      <w:rsid w:val="000B4A23"/>
      <w:rsid w:val="000C01A7"/>
      <w:rsid w:val="000C06E5"/>
      <w:rsid w:val="000C0B8E"/>
      <w:rsid w:val="000C0CFA"/>
      <w:rsid w:val="000C1454"/>
      <w:rsid w:val="000C23AE"/>
      <w:rsid w:val="000C4884"/>
      <w:rsid w:val="000C4D3A"/>
      <w:rsid w:val="000C4FE5"/>
      <w:rsid w:val="000C6EE2"/>
      <w:rsid w:val="000D076F"/>
      <w:rsid w:val="000D0B2A"/>
      <w:rsid w:val="000D235B"/>
      <w:rsid w:val="000D2F39"/>
      <w:rsid w:val="000D301F"/>
      <w:rsid w:val="000D3D3C"/>
      <w:rsid w:val="000D40AD"/>
      <w:rsid w:val="000D4836"/>
      <w:rsid w:val="000D544E"/>
      <w:rsid w:val="000E00CB"/>
      <w:rsid w:val="000E11CC"/>
      <w:rsid w:val="000E2002"/>
      <w:rsid w:val="000E40E1"/>
      <w:rsid w:val="000E66F8"/>
      <w:rsid w:val="000E7760"/>
      <w:rsid w:val="000E7DD0"/>
      <w:rsid w:val="000F037E"/>
      <w:rsid w:val="000F045E"/>
      <w:rsid w:val="000F0781"/>
      <w:rsid w:val="000F1CF5"/>
      <w:rsid w:val="000F3512"/>
      <w:rsid w:val="000F38A9"/>
      <w:rsid w:val="000F3E48"/>
      <w:rsid w:val="000F4359"/>
      <w:rsid w:val="000F5396"/>
      <w:rsid w:val="000F56BF"/>
      <w:rsid w:val="000F68B4"/>
      <w:rsid w:val="000F6A3A"/>
      <w:rsid w:val="000F7071"/>
      <w:rsid w:val="000F7D6C"/>
      <w:rsid w:val="00100094"/>
      <w:rsid w:val="00100284"/>
      <w:rsid w:val="00100D83"/>
      <w:rsid w:val="00100E8C"/>
      <w:rsid w:val="0010105D"/>
      <w:rsid w:val="00101A73"/>
      <w:rsid w:val="00101ABD"/>
      <w:rsid w:val="00102F07"/>
      <w:rsid w:val="0010666C"/>
      <w:rsid w:val="0010682B"/>
      <w:rsid w:val="00106D51"/>
      <w:rsid w:val="0011110D"/>
      <w:rsid w:val="00113C73"/>
      <w:rsid w:val="0011520D"/>
      <w:rsid w:val="00116C82"/>
      <w:rsid w:val="00116CA2"/>
      <w:rsid w:val="00117FB9"/>
      <w:rsid w:val="00120B22"/>
      <w:rsid w:val="00122E46"/>
      <w:rsid w:val="00122EE1"/>
      <w:rsid w:val="00124572"/>
      <w:rsid w:val="00125432"/>
      <w:rsid w:val="001267B5"/>
      <w:rsid w:val="00130E1E"/>
      <w:rsid w:val="0013108F"/>
      <w:rsid w:val="00132BDC"/>
      <w:rsid w:val="001348A4"/>
      <w:rsid w:val="00134B5A"/>
      <w:rsid w:val="001354F5"/>
      <w:rsid w:val="001402AC"/>
      <w:rsid w:val="001407F3"/>
      <w:rsid w:val="001415B1"/>
      <w:rsid w:val="00143565"/>
      <w:rsid w:val="00143619"/>
      <w:rsid w:val="001439DD"/>
      <w:rsid w:val="00143CCE"/>
      <w:rsid w:val="00147931"/>
      <w:rsid w:val="00153391"/>
      <w:rsid w:val="001536C6"/>
      <w:rsid w:val="001549F8"/>
      <w:rsid w:val="001550D2"/>
      <w:rsid w:val="00155630"/>
      <w:rsid w:val="001558EA"/>
      <w:rsid w:val="00155AA0"/>
      <w:rsid w:val="00156A20"/>
      <w:rsid w:val="00157609"/>
      <w:rsid w:val="00163F6E"/>
      <w:rsid w:val="001673BD"/>
      <w:rsid w:val="00167F90"/>
      <w:rsid w:val="00170439"/>
      <w:rsid w:val="00170613"/>
      <w:rsid w:val="001706B5"/>
      <w:rsid w:val="001714C5"/>
      <w:rsid w:val="001739A6"/>
      <w:rsid w:val="001755A0"/>
      <w:rsid w:val="001805D6"/>
      <w:rsid w:val="00180D82"/>
      <w:rsid w:val="001818F2"/>
      <w:rsid w:val="0018193D"/>
      <w:rsid w:val="00182E9A"/>
      <w:rsid w:val="001833FD"/>
      <w:rsid w:val="001837A1"/>
      <w:rsid w:val="00184309"/>
      <w:rsid w:val="00184A5C"/>
      <w:rsid w:val="00190708"/>
      <w:rsid w:val="00191C7A"/>
      <w:rsid w:val="00192951"/>
      <w:rsid w:val="00195F72"/>
      <w:rsid w:val="001A0835"/>
      <w:rsid w:val="001A0A82"/>
      <w:rsid w:val="001A35ED"/>
      <w:rsid w:val="001A3813"/>
      <w:rsid w:val="001A6092"/>
      <w:rsid w:val="001A7F5C"/>
      <w:rsid w:val="001B0362"/>
      <w:rsid w:val="001B0C3D"/>
      <w:rsid w:val="001B1A05"/>
      <w:rsid w:val="001B1C1F"/>
      <w:rsid w:val="001B4D4E"/>
      <w:rsid w:val="001B5255"/>
      <w:rsid w:val="001B54CF"/>
      <w:rsid w:val="001B626A"/>
      <w:rsid w:val="001B6EED"/>
      <w:rsid w:val="001B7015"/>
      <w:rsid w:val="001C0C0A"/>
      <w:rsid w:val="001C0E2B"/>
      <w:rsid w:val="001C1EBC"/>
      <w:rsid w:val="001C3C0B"/>
      <w:rsid w:val="001C4EBD"/>
      <w:rsid w:val="001C5E9E"/>
      <w:rsid w:val="001C652D"/>
      <w:rsid w:val="001D0CCC"/>
      <w:rsid w:val="001D4BCD"/>
      <w:rsid w:val="001D56E8"/>
      <w:rsid w:val="001D5AE0"/>
      <w:rsid w:val="001D72FB"/>
      <w:rsid w:val="001E060E"/>
      <w:rsid w:val="001E3A31"/>
      <w:rsid w:val="001E3EB4"/>
      <w:rsid w:val="001E477D"/>
      <w:rsid w:val="001E4D91"/>
      <w:rsid w:val="001E5350"/>
      <w:rsid w:val="001E68A3"/>
      <w:rsid w:val="001E6C79"/>
      <w:rsid w:val="001E7215"/>
      <w:rsid w:val="001F08F6"/>
      <w:rsid w:val="001F1286"/>
      <w:rsid w:val="001F2BB5"/>
      <w:rsid w:val="001F3D51"/>
      <w:rsid w:val="001F406A"/>
      <w:rsid w:val="001F4F70"/>
      <w:rsid w:val="001F5529"/>
      <w:rsid w:val="001F5793"/>
      <w:rsid w:val="001F623F"/>
      <w:rsid w:val="00201948"/>
      <w:rsid w:val="00206F8A"/>
      <w:rsid w:val="0020791E"/>
      <w:rsid w:val="00207934"/>
      <w:rsid w:val="00210193"/>
      <w:rsid w:val="002107C1"/>
      <w:rsid w:val="002108D6"/>
      <w:rsid w:val="002115FB"/>
      <w:rsid w:val="002137D1"/>
      <w:rsid w:val="00214C28"/>
      <w:rsid w:val="002151F6"/>
      <w:rsid w:val="00217961"/>
      <w:rsid w:val="0022070B"/>
      <w:rsid w:val="002224A7"/>
      <w:rsid w:val="0022299A"/>
      <w:rsid w:val="00223CC1"/>
      <w:rsid w:val="0022443B"/>
      <w:rsid w:val="00224574"/>
      <w:rsid w:val="002306FE"/>
      <w:rsid w:val="00230ADE"/>
      <w:rsid w:val="00234A51"/>
      <w:rsid w:val="00235122"/>
      <w:rsid w:val="00236087"/>
      <w:rsid w:val="00237ABB"/>
      <w:rsid w:val="0024119A"/>
      <w:rsid w:val="0024123E"/>
      <w:rsid w:val="00243DF4"/>
      <w:rsid w:val="00244952"/>
      <w:rsid w:val="00244F4D"/>
      <w:rsid w:val="002524AD"/>
      <w:rsid w:val="00255C4E"/>
      <w:rsid w:val="00255CA0"/>
      <w:rsid w:val="00255CB5"/>
      <w:rsid w:val="00256FA9"/>
      <w:rsid w:val="00257518"/>
      <w:rsid w:val="002604D2"/>
      <w:rsid w:val="002669D7"/>
      <w:rsid w:val="00270188"/>
      <w:rsid w:val="00270847"/>
      <w:rsid w:val="002709C5"/>
      <w:rsid w:val="00271356"/>
      <w:rsid w:val="00271E3D"/>
      <w:rsid w:val="0027596B"/>
      <w:rsid w:val="00275E65"/>
      <w:rsid w:val="00276E86"/>
      <w:rsid w:val="00277175"/>
      <w:rsid w:val="00277AAC"/>
      <w:rsid w:val="002802AE"/>
      <w:rsid w:val="00281569"/>
      <w:rsid w:val="002847A6"/>
      <w:rsid w:val="002855F5"/>
      <w:rsid w:val="002863A0"/>
      <w:rsid w:val="00290677"/>
      <w:rsid w:val="00292D18"/>
      <w:rsid w:val="00293178"/>
      <w:rsid w:val="00293518"/>
      <w:rsid w:val="0029482F"/>
      <w:rsid w:val="0029784B"/>
      <w:rsid w:val="002A19C8"/>
      <w:rsid w:val="002A48DE"/>
      <w:rsid w:val="002A5453"/>
      <w:rsid w:val="002A59CA"/>
      <w:rsid w:val="002A6D55"/>
      <w:rsid w:val="002A7278"/>
      <w:rsid w:val="002B131A"/>
      <w:rsid w:val="002B17E4"/>
      <w:rsid w:val="002B19D4"/>
      <w:rsid w:val="002B257A"/>
      <w:rsid w:val="002B2797"/>
      <w:rsid w:val="002B36E8"/>
      <w:rsid w:val="002B5167"/>
      <w:rsid w:val="002B541E"/>
      <w:rsid w:val="002B622E"/>
      <w:rsid w:val="002B69C5"/>
      <w:rsid w:val="002C1502"/>
      <w:rsid w:val="002C1796"/>
      <w:rsid w:val="002C1824"/>
      <w:rsid w:val="002C1DB7"/>
      <w:rsid w:val="002C32D5"/>
      <w:rsid w:val="002C43E3"/>
      <w:rsid w:val="002C441C"/>
      <w:rsid w:val="002C6773"/>
      <w:rsid w:val="002C6AB9"/>
      <w:rsid w:val="002C75AE"/>
      <w:rsid w:val="002D01D4"/>
      <w:rsid w:val="002D168E"/>
      <w:rsid w:val="002D3226"/>
      <w:rsid w:val="002D3555"/>
      <w:rsid w:val="002D69FA"/>
      <w:rsid w:val="002D6C20"/>
      <w:rsid w:val="002E0623"/>
      <w:rsid w:val="002E0A7D"/>
      <w:rsid w:val="002E1A6B"/>
      <w:rsid w:val="002E2BB9"/>
      <w:rsid w:val="002E51F8"/>
      <w:rsid w:val="002E5F63"/>
      <w:rsid w:val="002E66AC"/>
      <w:rsid w:val="002E7F83"/>
      <w:rsid w:val="002F058A"/>
      <w:rsid w:val="002F0857"/>
      <w:rsid w:val="002F37A5"/>
      <w:rsid w:val="002F54E8"/>
      <w:rsid w:val="002F642B"/>
      <w:rsid w:val="002F66BA"/>
      <w:rsid w:val="002F72DA"/>
      <w:rsid w:val="002F7C7A"/>
      <w:rsid w:val="00300831"/>
      <w:rsid w:val="00300BC4"/>
      <w:rsid w:val="003037BA"/>
      <w:rsid w:val="00311A15"/>
      <w:rsid w:val="003123E0"/>
      <w:rsid w:val="003135B5"/>
      <w:rsid w:val="00313E13"/>
      <w:rsid w:val="003142A4"/>
      <w:rsid w:val="003150B3"/>
      <w:rsid w:val="003170DD"/>
      <w:rsid w:val="00321DFF"/>
      <w:rsid w:val="00322D63"/>
      <w:rsid w:val="00322D8D"/>
      <w:rsid w:val="00322E3E"/>
      <w:rsid w:val="00326374"/>
      <w:rsid w:val="00330CE6"/>
      <w:rsid w:val="00332F0A"/>
      <w:rsid w:val="0033404B"/>
      <w:rsid w:val="003355F8"/>
      <w:rsid w:val="0033785F"/>
      <w:rsid w:val="00340AE5"/>
      <w:rsid w:val="003423EC"/>
      <w:rsid w:val="0034300F"/>
      <w:rsid w:val="0034437A"/>
      <w:rsid w:val="00344419"/>
      <w:rsid w:val="00344B7C"/>
      <w:rsid w:val="00345A4F"/>
      <w:rsid w:val="00346DA7"/>
      <w:rsid w:val="003473F0"/>
      <w:rsid w:val="00350010"/>
      <w:rsid w:val="003501ED"/>
      <w:rsid w:val="003509AE"/>
      <w:rsid w:val="00350B49"/>
      <w:rsid w:val="003516C9"/>
      <w:rsid w:val="003541D6"/>
      <w:rsid w:val="003542B4"/>
      <w:rsid w:val="003548D2"/>
      <w:rsid w:val="00355603"/>
      <w:rsid w:val="003556AB"/>
      <w:rsid w:val="00355D87"/>
      <w:rsid w:val="00355E34"/>
      <w:rsid w:val="00357FD0"/>
      <w:rsid w:val="003621BA"/>
      <w:rsid w:val="0036222D"/>
      <w:rsid w:val="003625AE"/>
      <w:rsid w:val="00362EE9"/>
      <w:rsid w:val="003645A0"/>
      <w:rsid w:val="00365FE4"/>
      <w:rsid w:val="00366304"/>
      <w:rsid w:val="0036652E"/>
      <w:rsid w:val="00366905"/>
      <w:rsid w:val="0037124E"/>
      <w:rsid w:val="00372D7A"/>
      <w:rsid w:val="00374DB5"/>
      <w:rsid w:val="003762B7"/>
      <w:rsid w:val="0037652D"/>
      <w:rsid w:val="003777B9"/>
      <w:rsid w:val="00380A01"/>
      <w:rsid w:val="003824C1"/>
      <w:rsid w:val="00382FD9"/>
      <w:rsid w:val="003840E4"/>
      <w:rsid w:val="00384813"/>
      <w:rsid w:val="00387C33"/>
      <w:rsid w:val="0039050A"/>
      <w:rsid w:val="00392FAC"/>
      <w:rsid w:val="0039380E"/>
      <w:rsid w:val="0039467A"/>
      <w:rsid w:val="003959D2"/>
      <w:rsid w:val="00395F83"/>
      <w:rsid w:val="00396C83"/>
      <w:rsid w:val="00396E50"/>
      <w:rsid w:val="003975A1"/>
      <w:rsid w:val="003A036D"/>
      <w:rsid w:val="003A2190"/>
      <w:rsid w:val="003A44DF"/>
      <w:rsid w:val="003A6084"/>
      <w:rsid w:val="003A789B"/>
      <w:rsid w:val="003B03B1"/>
      <w:rsid w:val="003B0933"/>
      <w:rsid w:val="003B22D4"/>
      <w:rsid w:val="003B2306"/>
      <w:rsid w:val="003B427D"/>
      <w:rsid w:val="003B4457"/>
      <w:rsid w:val="003B453C"/>
      <w:rsid w:val="003B4E3B"/>
      <w:rsid w:val="003B6BBB"/>
      <w:rsid w:val="003B7B20"/>
      <w:rsid w:val="003B7E2E"/>
      <w:rsid w:val="003C4959"/>
      <w:rsid w:val="003C4C83"/>
      <w:rsid w:val="003C6A4B"/>
      <w:rsid w:val="003C6B61"/>
      <w:rsid w:val="003C7A6D"/>
      <w:rsid w:val="003D2103"/>
      <w:rsid w:val="003D3677"/>
      <w:rsid w:val="003D391E"/>
      <w:rsid w:val="003D4E0F"/>
      <w:rsid w:val="003D51E3"/>
      <w:rsid w:val="003D54C9"/>
      <w:rsid w:val="003D5C93"/>
      <w:rsid w:val="003D64B0"/>
      <w:rsid w:val="003D6BCF"/>
      <w:rsid w:val="003D6C4C"/>
      <w:rsid w:val="003D784F"/>
      <w:rsid w:val="003E10D0"/>
      <w:rsid w:val="003E2B2E"/>
      <w:rsid w:val="003E3240"/>
      <w:rsid w:val="003E377D"/>
      <w:rsid w:val="003E42CF"/>
      <w:rsid w:val="003E4713"/>
      <w:rsid w:val="003E56E7"/>
      <w:rsid w:val="003E6B23"/>
      <w:rsid w:val="003E7681"/>
      <w:rsid w:val="003E7B8F"/>
      <w:rsid w:val="003F01E6"/>
      <w:rsid w:val="003F0670"/>
      <w:rsid w:val="003F2803"/>
      <w:rsid w:val="003F51B7"/>
      <w:rsid w:val="003F6A0D"/>
      <w:rsid w:val="003F6B86"/>
      <w:rsid w:val="003F6EEE"/>
      <w:rsid w:val="003F7EDF"/>
      <w:rsid w:val="0040167E"/>
      <w:rsid w:val="00403F18"/>
      <w:rsid w:val="00404731"/>
      <w:rsid w:val="00405278"/>
      <w:rsid w:val="00406644"/>
      <w:rsid w:val="004070A5"/>
      <w:rsid w:val="00407649"/>
      <w:rsid w:val="00410196"/>
      <w:rsid w:val="004110F4"/>
      <w:rsid w:val="00411B24"/>
      <w:rsid w:val="00413F13"/>
      <w:rsid w:val="0041417E"/>
      <w:rsid w:val="00415B3E"/>
      <w:rsid w:val="00415D9F"/>
      <w:rsid w:val="00416D8B"/>
      <w:rsid w:val="00420EB5"/>
      <w:rsid w:val="00421301"/>
      <w:rsid w:val="004218B9"/>
      <w:rsid w:val="004232A9"/>
      <w:rsid w:val="0042365C"/>
      <w:rsid w:val="00423CEC"/>
      <w:rsid w:val="00423E9C"/>
      <w:rsid w:val="0042409D"/>
      <w:rsid w:val="0042571D"/>
      <w:rsid w:val="00427962"/>
      <w:rsid w:val="004303D8"/>
      <w:rsid w:val="00430DD1"/>
      <w:rsid w:val="00432CAA"/>
      <w:rsid w:val="00433143"/>
      <w:rsid w:val="00434CC5"/>
      <w:rsid w:val="00436C1D"/>
      <w:rsid w:val="0044336D"/>
      <w:rsid w:val="00443C9E"/>
      <w:rsid w:val="004450A3"/>
      <w:rsid w:val="00450266"/>
      <w:rsid w:val="00450452"/>
      <w:rsid w:val="004506DD"/>
      <w:rsid w:val="00451A94"/>
      <w:rsid w:val="0045259E"/>
      <w:rsid w:val="00453E39"/>
      <w:rsid w:val="0045530D"/>
      <w:rsid w:val="004566C4"/>
      <w:rsid w:val="00456C28"/>
      <w:rsid w:val="004613EA"/>
      <w:rsid w:val="00463453"/>
      <w:rsid w:val="0046438E"/>
      <w:rsid w:val="00465A2C"/>
      <w:rsid w:val="0047371F"/>
      <w:rsid w:val="00484926"/>
      <w:rsid w:val="0048609F"/>
      <w:rsid w:val="0049052A"/>
      <w:rsid w:val="0049080D"/>
      <w:rsid w:val="004931C3"/>
      <w:rsid w:val="0049330A"/>
      <w:rsid w:val="00493854"/>
      <w:rsid w:val="00493DB5"/>
      <w:rsid w:val="00493E1F"/>
      <w:rsid w:val="00494739"/>
      <w:rsid w:val="00495948"/>
      <w:rsid w:val="004965C6"/>
      <w:rsid w:val="00497559"/>
      <w:rsid w:val="004A0A60"/>
      <w:rsid w:val="004A22F5"/>
      <w:rsid w:val="004A4129"/>
      <w:rsid w:val="004A49C2"/>
      <w:rsid w:val="004A4B8D"/>
      <w:rsid w:val="004A5D82"/>
      <w:rsid w:val="004A60FC"/>
      <w:rsid w:val="004A6310"/>
      <w:rsid w:val="004A79A1"/>
      <w:rsid w:val="004B081C"/>
      <w:rsid w:val="004B254E"/>
      <w:rsid w:val="004B2BAA"/>
      <w:rsid w:val="004B4EA8"/>
      <w:rsid w:val="004B5E46"/>
      <w:rsid w:val="004C33DE"/>
      <w:rsid w:val="004C3C5F"/>
      <w:rsid w:val="004C436B"/>
      <w:rsid w:val="004C795A"/>
      <w:rsid w:val="004C7A11"/>
      <w:rsid w:val="004D07CD"/>
      <w:rsid w:val="004D0CA8"/>
      <w:rsid w:val="004D19DB"/>
      <w:rsid w:val="004D26AE"/>
      <w:rsid w:val="004D2F59"/>
      <w:rsid w:val="004D6EAF"/>
      <w:rsid w:val="004E0081"/>
      <w:rsid w:val="004E0235"/>
      <w:rsid w:val="004E06BE"/>
      <w:rsid w:val="004E09B7"/>
      <w:rsid w:val="004E0D02"/>
      <w:rsid w:val="004E277F"/>
      <w:rsid w:val="004E2CCE"/>
      <w:rsid w:val="004E3FFC"/>
      <w:rsid w:val="004E4372"/>
      <w:rsid w:val="004E4D7C"/>
      <w:rsid w:val="004E4ED7"/>
      <w:rsid w:val="004E6F86"/>
      <w:rsid w:val="004E7E5B"/>
      <w:rsid w:val="004F0C64"/>
      <w:rsid w:val="004F0D36"/>
      <w:rsid w:val="004F1012"/>
      <w:rsid w:val="004F149F"/>
      <w:rsid w:val="004F25E8"/>
      <w:rsid w:val="004F61DE"/>
      <w:rsid w:val="004F6A6C"/>
      <w:rsid w:val="004F7373"/>
      <w:rsid w:val="004F7E49"/>
      <w:rsid w:val="004F7EA0"/>
      <w:rsid w:val="005018F3"/>
      <w:rsid w:val="00501CDA"/>
      <w:rsid w:val="00501D0E"/>
      <w:rsid w:val="00504D29"/>
      <w:rsid w:val="005057E5"/>
      <w:rsid w:val="005074BF"/>
      <w:rsid w:val="00507E3F"/>
      <w:rsid w:val="005105B7"/>
      <w:rsid w:val="00510DF2"/>
      <w:rsid w:val="0051116F"/>
      <w:rsid w:val="00512660"/>
      <w:rsid w:val="00515973"/>
      <w:rsid w:val="00516182"/>
      <w:rsid w:val="005166A8"/>
      <w:rsid w:val="0051797C"/>
      <w:rsid w:val="00520DC7"/>
      <w:rsid w:val="0052430D"/>
      <w:rsid w:val="0052450B"/>
      <w:rsid w:val="0052594C"/>
      <w:rsid w:val="0052618C"/>
      <w:rsid w:val="0052672E"/>
      <w:rsid w:val="005268EB"/>
      <w:rsid w:val="0053257F"/>
      <w:rsid w:val="00532E13"/>
      <w:rsid w:val="00533F48"/>
      <w:rsid w:val="00534BFA"/>
      <w:rsid w:val="005413AF"/>
      <w:rsid w:val="00541B35"/>
      <w:rsid w:val="00541BF5"/>
      <w:rsid w:val="00543B5E"/>
      <w:rsid w:val="00547F6F"/>
      <w:rsid w:val="00550470"/>
      <w:rsid w:val="00551023"/>
      <w:rsid w:val="00552ECB"/>
      <w:rsid w:val="00553EA5"/>
      <w:rsid w:val="00553FB8"/>
      <w:rsid w:val="00554845"/>
      <w:rsid w:val="00555C35"/>
      <w:rsid w:val="0055620D"/>
      <w:rsid w:val="00557991"/>
      <w:rsid w:val="00557E1D"/>
      <w:rsid w:val="00560C50"/>
      <w:rsid w:val="005612FE"/>
      <w:rsid w:val="005649AB"/>
      <w:rsid w:val="00564ABF"/>
      <w:rsid w:val="00565132"/>
      <w:rsid w:val="0056684E"/>
      <w:rsid w:val="00566F90"/>
      <w:rsid w:val="0056755F"/>
      <w:rsid w:val="00567E09"/>
      <w:rsid w:val="0057085A"/>
      <w:rsid w:val="005715D4"/>
      <w:rsid w:val="00573712"/>
      <w:rsid w:val="005737B6"/>
      <w:rsid w:val="005740FF"/>
      <w:rsid w:val="00574688"/>
      <w:rsid w:val="00575346"/>
      <w:rsid w:val="00575C94"/>
      <w:rsid w:val="00575EE4"/>
      <w:rsid w:val="005768BD"/>
      <w:rsid w:val="00581244"/>
      <w:rsid w:val="0058133E"/>
      <w:rsid w:val="005839A5"/>
      <w:rsid w:val="00584D9F"/>
      <w:rsid w:val="00584DAB"/>
      <w:rsid w:val="00586189"/>
      <w:rsid w:val="00592E4A"/>
      <w:rsid w:val="00594160"/>
      <w:rsid w:val="00594725"/>
      <w:rsid w:val="005965EE"/>
      <w:rsid w:val="00597E43"/>
      <w:rsid w:val="005A135F"/>
      <w:rsid w:val="005A1666"/>
      <w:rsid w:val="005A1BF2"/>
      <w:rsid w:val="005A3FA4"/>
      <w:rsid w:val="005A43C6"/>
      <w:rsid w:val="005A487B"/>
      <w:rsid w:val="005A5516"/>
      <w:rsid w:val="005A6CFA"/>
      <w:rsid w:val="005A6E56"/>
      <w:rsid w:val="005A7C76"/>
      <w:rsid w:val="005A7EFB"/>
      <w:rsid w:val="005B00EC"/>
      <w:rsid w:val="005B0140"/>
      <w:rsid w:val="005B0259"/>
      <w:rsid w:val="005B2143"/>
      <w:rsid w:val="005B315B"/>
      <w:rsid w:val="005B4EC4"/>
      <w:rsid w:val="005B53BE"/>
      <w:rsid w:val="005C116E"/>
      <w:rsid w:val="005C570C"/>
      <w:rsid w:val="005C572C"/>
      <w:rsid w:val="005C6D23"/>
      <w:rsid w:val="005C7361"/>
      <w:rsid w:val="005C79F9"/>
      <w:rsid w:val="005C79FC"/>
      <w:rsid w:val="005C7EDD"/>
      <w:rsid w:val="005D1039"/>
      <w:rsid w:val="005D24C1"/>
      <w:rsid w:val="005D571B"/>
      <w:rsid w:val="005D70CB"/>
      <w:rsid w:val="005D77C0"/>
      <w:rsid w:val="005D7E41"/>
      <w:rsid w:val="005E2E67"/>
      <w:rsid w:val="005E3813"/>
      <w:rsid w:val="005E3E95"/>
      <w:rsid w:val="005E4C13"/>
      <w:rsid w:val="005E5B4F"/>
      <w:rsid w:val="005E6065"/>
      <w:rsid w:val="005F0455"/>
      <w:rsid w:val="005F0E85"/>
      <w:rsid w:val="005F2D50"/>
      <w:rsid w:val="005F3A9A"/>
      <w:rsid w:val="005F49F0"/>
      <w:rsid w:val="005F76FE"/>
      <w:rsid w:val="005F77C6"/>
      <w:rsid w:val="006014F5"/>
      <w:rsid w:val="00602658"/>
      <w:rsid w:val="00603A74"/>
      <w:rsid w:val="00605B6F"/>
      <w:rsid w:val="00606FA0"/>
      <w:rsid w:val="00607023"/>
      <w:rsid w:val="00610144"/>
      <w:rsid w:val="006112D3"/>
      <w:rsid w:val="0061277A"/>
      <w:rsid w:val="00612F06"/>
      <w:rsid w:val="00616EDF"/>
      <w:rsid w:val="00616F07"/>
      <w:rsid w:val="00617994"/>
      <w:rsid w:val="00622168"/>
      <w:rsid w:val="00622272"/>
      <w:rsid w:val="00622F0C"/>
      <w:rsid w:val="00625E4A"/>
      <w:rsid w:val="00630886"/>
      <w:rsid w:val="006322B2"/>
      <w:rsid w:val="0063292E"/>
      <w:rsid w:val="00633B04"/>
      <w:rsid w:val="006345C0"/>
      <w:rsid w:val="006349BA"/>
      <w:rsid w:val="00634A0F"/>
      <w:rsid w:val="00635563"/>
      <w:rsid w:val="00636276"/>
      <w:rsid w:val="006401A4"/>
      <w:rsid w:val="006403F8"/>
      <w:rsid w:val="00642153"/>
      <w:rsid w:val="006421C4"/>
      <w:rsid w:val="00647ACE"/>
      <w:rsid w:val="00647AEE"/>
      <w:rsid w:val="00651F58"/>
      <w:rsid w:val="00653FBA"/>
      <w:rsid w:val="00654160"/>
      <w:rsid w:val="006544C3"/>
      <w:rsid w:val="00654A08"/>
      <w:rsid w:val="00656FAF"/>
      <w:rsid w:val="00660050"/>
      <w:rsid w:val="00660F66"/>
      <w:rsid w:val="006621E5"/>
      <w:rsid w:val="00662E86"/>
      <w:rsid w:val="00663CA3"/>
      <w:rsid w:val="006725A6"/>
      <w:rsid w:val="0067390C"/>
      <w:rsid w:val="00673D18"/>
      <w:rsid w:val="006746D5"/>
      <w:rsid w:val="006756B6"/>
      <w:rsid w:val="006758AD"/>
      <w:rsid w:val="00675C15"/>
      <w:rsid w:val="00680B3A"/>
      <w:rsid w:val="00681820"/>
      <w:rsid w:val="00685669"/>
      <w:rsid w:val="00685EDC"/>
      <w:rsid w:val="00686798"/>
      <w:rsid w:val="0068730F"/>
      <w:rsid w:val="006877AB"/>
      <w:rsid w:val="00690011"/>
      <w:rsid w:val="0069046E"/>
      <w:rsid w:val="00690529"/>
      <w:rsid w:val="006914C6"/>
      <w:rsid w:val="00695D09"/>
      <w:rsid w:val="006961F6"/>
      <w:rsid w:val="00697CE2"/>
      <w:rsid w:val="006A0A5D"/>
      <w:rsid w:val="006A0E20"/>
      <w:rsid w:val="006A1AB8"/>
      <w:rsid w:val="006A44EA"/>
      <w:rsid w:val="006A5B87"/>
      <w:rsid w:val="006B10FB"/>
      <w:rsid w:val="006B20B0"/>
      <w:rsid w:val="006B3D43"/>
      <w:rsid w:val="006B6465"/>
      <w:rsid w:val="006C0260"/>
      <w:rsid w:val="006C1A07"/>
      <w:rsid w:val="006C2127"/>
      <w:rsid w:val="006C40B3"/>
      <w:rsid w:val="006C4826"/>
      <w:rsid w:val="006C503D"/>
      <w:rsid w:val="006C7F8D"/>
      <w:rsid w:val="006D1020"/>
      <w:rsid w:val="006D4F21"/>
      <w:rsid w:val="006D5054"/>
      <w:rsid w:val="006D50AB"/>
      <w:rsid w:val="006D52DA"/>
      <w:rsid w:val="006D646B"/>
      <w:rsid w:val="006E1132"/>
      <w:rsid w:val="006E4BD2"/>
      <w:rsid w:val="006E4DE9"/>
      <w:rsid w:val="006E7231"/>
      <w:rsid w:val="006F05F8"/>
      <w:rsid w:val="006F1795"/>
      <w:rsid w:val="006F1B4F"/>
      <w:rsid w:val="006F1FCC"/>
      <w:rsid w:val="006F20D2"/>
      <w:rsid w:val="006F4464"/>
      <w:rsid w:val="006F794D"/>
      <w:rsid w:val="00700368"/>
      <w:rsid w:val="00700E5D"/>
      <w:rsid w:val="00701432"/>
      <w:rsid w:val="007038EC"/>
      <w:rsid w:val="00703D9D"/>
      <w:rsid w:val="00704F1B"/>
      <w:rsid w:val="0071011E"/>
      <w:rsid w:val="00711DD2"/>
      <w:rsid w:val="00713089"/>
      <w:rsid w:val="0071308A"/>
      <w:rsid w:val="00713723"/>
      <w:rsid w:val="007138B3"/>
      <w:rsid w:val="007140A6"/>
      <w:rsid w:val="0071464E"/>
      <w:rsid w:val="00717D8B"/>
      <w:rsid w:val="007205E9"/>
      <w:rsid w:val="00720ED9"/>
      <w:rsid w:val="00723839"/>
      <w:rsid w:val="00725B81"/>
      <w:rsid w:val="00727F3A"/>
      <w:rsid w:val="00730D1F"/>
      <w:rsid w:val="00731AC3"/>
      <w:rsid w:val="00735B3E"/>
      <w:rsid w:val="007410A5"/>
      <w:rsid w:val="007437E3"/>
      <w:rsid w:val="007464C0"/>
      <w:rsid w:val="00746903"/>
      <w:rsid w:val="00746F9B"/>
      <w:rsid w:val="00753867"/>
      <w:rsid w:val="007550FD"/>
      <w:rsid w:val="007563AF"/>
      <w:rsid w:val="00756604"/>
      <w:rsid w:val="00760FB9"/>
      <w:rsid w:val="00764BC2"/>
      <w:rsid w:val="0076721A"/>
      <w:rsid w:val="00771164"/>
      <w:rsid w:val="00772FD1"/>
      <w:rsid w:val="00774310"/>
      <w:rsid w:val="0077528F"/>
      <w:rsid w:val="00775ABC"/>
      <w:rsid w:val="0077659D"/>
      <w:rsid w:val="00776D9E"/>
      <w:rsid w:val="007839A2"/>
      <w:rsid w:val="00785D83"/>
      <w:rsid w:val="00786DFE"/>
      <w:rsid w:val="00787610"/>
      <w:rsid w:val="0078783A"/>
      <w:rsid w:val="00791A80"/>
      <w:rsid w:val="00792B35"/>
      <w:rsid w:val="00792D66"/>
      <w:rsid w:val="00792E66"/>
      <w:rsid w:val="00794DA0"/>
      <w:rsid w:val="007A109C"/>
      <w:rsid w:val="007A1BFB"/>
      <w:rsid w:val="007A1C60"/>
      <w:rsid w:val="007A2FC5"/>
      <w:rsid w:val="007A547B"/>
      <w:rsid w:val="007B178E"/>
      <w:rsid w:val="007B1E85"/>
      <w:rsid w:val="007B1EF1"/>
      <w:rsid w:val="007B20D5"/>
      <w:rsid w:val="007B2755"/>
      <w:rsid w:val="007B2F04"/>
      <w:rsid w:val="007B43B9"/>
      <w:rsid w:val="007B622F"/>
      <w:rsid w:val="007B79D0"/>
      <w:rsid w:val="007C09F1"/>
      <w:rsid w:val="007C193F"/>
      <w:rsid w:val="007C1C93"/>
      <w:rsid w:val="007C2115"/>
      <w:rsid w:val="007C2CBE"/>
      <w:rsid w:val="007C46C7"/>
      <w:rsid w:val="007C55D2"/>
      <w:rsid w:val="007C6DA8"/>
      <w:rsid w:val="007D13F5"/>
      <w:rsid w:val="007D14AC"/>
      <w:rsid w:val="007D356B"/>
      <w:rsid w:val="007D4744"/>
      <w:rsid w:val="007D6E0E"/>
      <w:rsid w:val="007D72DC"/>
      <w:rsid w:val="007D76D5"/>
      <w:rsid w:val="007E1C2F"/>
      <w:rsid w:val="007E282B"/>
      <w:rsid w:val="007E2ECB"/>
      <w:rsid w:val="007E3D38"/>
      <w:rsid w:val="007E4298"/>
      <w:rsid w:val="007E4BC5"/>
      <w:rsid w:val="007E5075"/>
      <w:rsid w:val="007E57FB"/>
      <w:rsid w:val="007E6784"/>
      <w:rsid w:val="007E7B27"/>
      <w:rsid w:val="007F1A72"/>
      <w:rsid w:val="007F4CF7"/>
      <w:rsid w:val="007F53A0"/>
      <w:rsid w:val="007F5EA6"/>
      <w:rsid w:val="00801A13"/>
      <w:rsid w:val="00801BB7"/>
      <w:rsid w:val="00802AD0"/>
      <w:rsid w:val="008041B1"/>
      <w:rsid w:val="0080584D"/>
      <w:rsid w:val="00805D0F"/>
      <w:rsid w:val="00806119"/>
      <w:rsid w:val="00807341"/>
      <w:rsid w:val="00807DB4"/>
      <w:rsid w:val="00810580"/>
      <w:rsid w:val="00810FDB"/>
      <w:rsid w:val="0081288D"/>
      <w:rsid w:val="00812944"/>
      <w:rsid w:val="0081384E"/>
      <w:rsid w:val="00814CCE"/>
      <w:rsid w:val="00815358"/>
      <w:rsid w:val="008167C8"/>
      <w:rsid w:val="00817519"/>
      <w:rsid w:val="008238B9"/>
      <w:rsid w:val="00824499"/>
      <w:rsid w:val="00825949"/>
      <w:rsid w:val="00827093"/>
      <w:rsid w:val="008273EA"/>
      <w:rsid w:val="00830C96"/>
      <w:rsid w:val="00831AC3"/>
      <w:rsid w:val="00832ECF"/>
      <w:rsid w:val="0083348C"/>
      <w:rsid w:val="00834F56"/>
      <w:rsid w:val="008353AB"/>
      <w:rsid w:val="0083694C"/>
      <w:rsid w:val="00836B0A"/>
      <w:rsid w:val="00836F51"/>
      <w:rsid w:val="00837D2A"/>
      <w:rsid w:val="00840E32"/>
      <w:rsid w:val="00841614"/>
      <w:rsid w:val="00842586"/>
      <w:rsid w:val="0084279F"/>
      <w:rsid w:val="00842E6A"/>
      <w:rsid w:val="008454F6"/>
      <w:rsid w:val="0084760E"/>
      <w:rsid w:val="008513EA"/>
      <w:rsid w:val="0085225A"/>
      <w:rsid w:val="008542FD"/>
      <w:rsid w:val="0085695E"/>
      <w:rsid w:val="00856B8A"/>
      <w:rsid w:val="0086034F"/>
      <w:rsid w:val="008613E4"/>
      <w:rsid w:val="00861513"/>
      <w:rsid w:val="00864BDE"/>
      <w:rsid w:val="00864ECA"/>
      <w:rsid w:val="00866047"/>
      <w:rsid w:val="0086650A"/>
      <w:rsid w:val="00870971"/>
      <w:rsid w:val="00872AAB"/>
      <w:rsid w:val="00873484"/>
      <w:rsid w:val="00873E02"/>
      <w:rsid w:val="00874F6E"/>
      <w:rsid w:val="00875031"/>
      <w:rsid w:val="008751BE"/>
      <w:rsid w:val="00875330"/>
      <w:rsid w:val="0087552B"/>
      <w:rsid w:val="00875FE2"/>
      <w:rsid w:val="00876038"/>
      <w:rsid w:val="00876683"/>
      <w:rsid w:val="00876725"/>
      <w:rsid w:val="00877641"/>
      <w:rsid w:val="008809BA"/>
      <w:rsid w:val="00882A0F"/>
      <w:rsid w:val="00882E66"/>
      <w:rsid w:val="008843A4"/>
      <w:rsid w:val="00885AA7"/>
      <w:rsid w:val="00886089"/>
      <w:rsid w:val="00887015"/>
      <w:rsid w:val="008874FD"/>
      <w:rsid w:val="00891990"/>
      <w:rsid w:val="00891A92"/>
      <w:rsid w:val="008936F0"/>
      <w:rsid w:val="00893806"/>
      <w:rsid w:val="0089580A"/>
      <w:rsid w:val="00895AB6"/>
      <w:rsid w:val="00896674"/>
      <w:rsid w:val="00896896"/>
      <w:rsid w:val="00897C85"/>
      <w:rsid w:val="008A3209"/>
      <w:rsid w:val="008A7CDD"/>
      <w:rsid w:val="008B1103"/>
      <w:rsid w:val="008B17E8"/>
      <w:rsid w:val="008B1F19"/>
      <w:rsid w:val="008B27CA"/>
      <w:rsid w:val="008B29F4"/>
      <w:rsid w:val="008B3DF8"/>
      <w:rsid w:val="008B58C9"/>
      <w:rsid w:val="008B6594"/>
      <w:rsid w:val="008B7727"/>
      <w:rsid w:val="008C07D8"/>
      <w:rsid w:val="008C4B6E"/>
      <w:rsid w:val="008C5969"/>
      <w:rsid w:val="008C64D8"/>
      <w:rsid w:val="008C6D76"/>
      <w:rsid w:val="008D1A4F"/>
      <w:rsid w:val="008D26BB"/>
      <w:rsid w:val="008D275E"/>
      <w:rsid w:val="008D5370"/>
      <w:rsid w:val="008D53AB"/>
      <w:rsid w:val="008D5628"/>
      <w:rsid w:val="008D6384"/>
      <w:rsid w:val="008D63B8"/>
      <w:rsid w:val="008D6785"/>
      <w:rsid w:val="008D7574"/>
      <w:rsid w:val="008E04FC"/>
      <w:rsid w:val="008E0CE4"/>
      <w:rsid w:val="008E1A70"/>
      <w:rsid w:val="008E1DEB"/>
      <w:rsid w:val="008E361A"/>
      <w:rsid w:val="008E3EDF"/>
      <w:rsid w:val="008E46A6"/>
      <w:rsid w:val="008E4C39"/>
      <w:rsid w:val="008E5851"/>
      <w:rsid w:val="008E5BB9"/>
      <w:rsid w:val="008E74A2"/>
      <w:rsid w:val="008F003F"/>
      <w:rsid w:val="008F1EF4"/>
      <w:rsid w:val="008F2849"/>
      <w:rsid w:val="008F3A5A"/>
      <w:rsid w:val="008F3E50"/>
      <w:rsid w:val="008F458F"/>
      <w:rsid w:val="008F5C0B"/>
      <w:rsid w:val="00900173"/>
      <w:rsid w:val="009003A2"/>
      <w:rsid w:val="00900BF5"/>
      <w:rsid w:val="00901F0D"/>
      <w:rsid w:val="009045EC"/>
      <w:rsid w:val="009102BE"/>
      <w:rsid w:val="0091058E"/>
      <w:rsid w:val="00910D36"/>
      <w:rsid w:val="00910EE5"/>
      <w:rsid w:val="00911484"/>
      <w:rsid w:val="00912D06"/>
      <w:rsid w:val="0091512D"/>
      <w:rsid w:val="009162D5"/>
      <w:rsid w:val="00916699"/>
      <w:rsid w:val="00916B6E"/>
      <w:rsid w:val="009173CC"/>
      <w:rsid w:val="00921CB2"/>
      <w:rsid w:val="00923003"/>
      <w:rsid w:val="009232A1"/>
      <w:rsid w:val="00923554"/>
      <w:rsid w:val="00923941"/>
      <w:rsid w:val="00923BA5"/>
      <w:rsid w:val="00923F70"/>
      <w:rsid w:val="00924C8D"/>
      <w:rsid w:val="00925526"/>
      <w:rsid w:val="009278FA"/>
      <w:rsid w:val="00927E8F"/>
      <w:rsid w:val="00930CDD"/>
      <w:rsid w:val="00931F00"/>
      <w:rsid w:val="00932B27"/>
      <w:rsid w:val="00933280"/>
      <w:rsid w:val="00933DAA"/>
      <w:rsid w:val="00935C06"/>
      <w:rsid w:val="00937275"/>
      <w:rsid w:val="009372B7"/>
      <w:rsid w:val="009435B5"/>
      <w:rsid w:val="00945399"/>
      <w:rsid w:val="00945891"/>
      <w:rsid w:val="009475C2"/>
      <w:rsid w:val="009476A7"/>
      <w:rsid w:val="009478A1"/>
      <w:rsid w:val="00947F42"/>
      <w:rsid w:val="00952E53"/>
      <w:rsid w:val="009534CB"/>
      <w:rsid w:val="00953B15"/>
      <w:rsid w:val="00953C13"/>
      <w:rsid w:val="009556C7"/>
      <w:rsid w:val="00955736"/>
      <w:rsid w:val="009563C1"/>
      <w:rsid w:val="00960AA9"/>
      <w:rsid w:val="00962590"/>
      <w:rsid w:val="00965D3D"/>
      <w:rsid w:val="00965F5D"/>
      <w:rsid w:val="00967500"/>
      <w:rsid w:val="00967CC2"/>
      <w:rsid w:val="0097295A"/>
      <w:rsid w:val="00975E50"/>
      <w:rsid w:val="0097633E"/>
      <w:rsid w:val="009768FB"/>
      <w:rsid w:val="0097707F"/>
      <w:rsid w:val="00980B22"/>
      <w:rsid w:val="0098125C"/>
      <w:rsid w:val="00982507"/>
      <w:rsid w:val="00983080"/>
      <w:rsid w:val="00983F5C"/>
      <w:rsid w:val="009843A0"/>
      <w:rsid w:val="00984F09"/>
      <w:rsid w:val="00985716"/>
      <w:rsid w:val="00985DAC"/>
      <w:rsid w:val="00986831"/>
      <w:rsid w:val="009901B9"/>
      <w:rsid w:val="00992D9A"/>
      <w:rsid w:val="00995717"/>
      <w:rsid w:val="00996402"/>
      <w:rsid w:val="00996563"/>
      <w:rsid w:val="009A167A"/>
      <w:rsid w:val="009A22A1"/>
      <w:rsid w:val="009A2AB6"/>
      <w:rsid w:val="009A3F8C"/>
      <w:rsid w:val="009A4515"/>
      <w:rsid w:val="009A4ECC"/>
      <w:rsid w:val="009A4F0C"/>
      <w:rsid w:val="009A5A3D"/>
      <w:rsid w:val="009A717E"/>
      <w:rsid w:val="009A72EC"/>
      <w:rsid w:val="009B2CFE"/>
      <w:rsid w:val="009C349A"/>
      <w:rsid w:val="009C4374"/>
      <w:rsid w:val="009C68CE"/>
      <w:rsid w:val="009C705F"/>
      <w:rsid w:val="009D00F6"/>
      <w:rsid w:val="009D0E77"/>
      <w:rsid w:val="009D24A1"/>
      <w:rsid w:val="009D29ED"/>
      <w:rsid w:val="009D3062"/>
      <w:rsid w:val="009D4C01"/>
      <w:rsid w:val="009D4CE8"/>
      <w:rsid w:val="009D4F8B"/>
      <w:rsid w:val="009D5117"/>
      <w:rsid w:val="009D62B8"/>
      <w:rsid w:val="009D6742"/>
      <w:rsid w:val="009D6C93"/>
      <w:rsid w:val="009D770D"/>
      <w:rsid w:val="009D7BEC"/>
      <w:rsid w:val="009E29CF"/>
      <w:rsid w:val="009E3E08"/>
      <w:rsid w:val="009E46A7"/>
      <w:rsid w:val="009E52D1"/>
      <w:rsid w:val="009E6A1E"/>
      <w:rsid w:val="009E6A62"/>
      <w:rsid w:val="009E71D4"/>
      <w:rsid w:val="009E72DB"/>
      <w:rsid w:val="009E7534"/>
      <w:rsid w:val="009F15AC"/>
      <w:rsid w:val="009F19B9"/>
      <w:rsid w:val="009F1C5C"/>
      <w:rsid w:val="009F21E1"/>
      <w:rsid w:val="009F27F5"/>
      <w:rsid w:val="009F2D0A"/>
      <w:rsid w:val="009F4813"/>
      <w:rsid w:val="009F5F2D"/>
      <w:rsid w:val="00A02DA9"/>
      <w:rsid w:val="00A03EAE"/>
      <w:rsid w:val="00A04FDD"/>
      <w:rsid w:val="00A05577"/>
      <w:rsid w:val="00A05B53"/>
      <w:rsid w:val="00A0733A"/>
      <w:rsid w:val="00A0752D"/>
      <w:rsid w:val="00A07F96"/>
      <w:rsid w:val="00A11DB9"/>
      <w:rsid w:val="00A12AFD"/>
      <w:rsid w:val="00A1480D"/>
      <w:rsid w:val="00A14F7A"/>
      <w:rsid w:val="00A17570"/>
      <w:rsid w:val="00A2115C"/>
      <w:rsid w:val="00A22FD4"/>
      <w:rsid w:val="00A23D51"/>
      <w:rsid w:val="00A240C3"/>
      <w:rsid w:val="00A24218"/>
      <w:rsid w:val="00A251B0"/>
      <w:rsid w:val="00A2670D"/>
      <w:rsid w:val="00A26E30"/>
      <w:rsid w:val="00A27133"/>
      <w:rsid w:val="00A30811"/>
      <w:rsid w:val="00A30FA3"/>
      <w:rsid w:val="00A32075"/>
      <w:rsid w:val="00A328E2"/>
      <w:rsid w:val="00A335D1"/>
      <w:rsid w:val="00A34402"/>
      <w:rsid w:val="00A36217"/>
      <w:rsid w:val="00A362A3"/>
      <w:rsid w:val="00A4042F"/>
      <w:rsid w:val="00A42A61"/>
      <w:rsid w:val="00A4304C"/>
      <w:rsid w:val="00A431CF"/>
      <w:rsid w:val="00A43E84"/>
      <w:rsid w:val="00A46940"/>
      <w:rsid w:val="00A46BAA"/>
      <w:rsid w:val="00A46E65"/>
      <w:rsid w:val="00A51557"/>
      <w:rsid w:val="00A51A2E"/>
      <w:rsid w:val="00A51BFE"/>
      <w:rsid w:val="00A567A9"/>
      <w:rsid w:val="00A5714B"/>
      <w:rsid w:val="00A57A78"/>
      <w:rsid w:val="00A57DD9"/>
      <w:rsid w:val="00A61244"/>
      <w:rsid w:val="00A6161E"/>
      <w:rsid w:val="00A61FC3"/>
      <w:rsid w:val="00A66EF8"/>
      <w:rsid w:val="00A728A0"/>
      <w:rsid w:val="00A7314B"/>
      <w:rsid w:val="00A74C96"/>
      <w:rsid w:val="00A7755C"/>
      <w:rsid w:val="00A92CC2"/>
      <w:rsid w:val="00A94031"/>
      <w:rsid w:val="00A96559"/>
      <w:rsid w:val="00A97D08"/>
      <w:rsid w:val="00AA05C5"/>
      <w:rsid w:val="00AA0E2F"/>
      <w:rsid w:val="00AA4FCD"/>
      <w:rsid w:val="00AA5763"/>
      <w:rsid w:val="00AA5C95"/>
      <w:rsid w:val="00AA61A4"/>
      <w:rsid w:val="00AB01C0"/>
      <w:rsid w:val="00AB02BE"/>
      <w:rsid w:val="00AB3834"/>
      <w:rsid w:val="00AB4F1D"/>
      <w:rsid w:val="00AB58F1"/>
      <w:rsid w:val="00AB6156"/>
      <w:rsid w:val="00AB6306"/>
      <w:rsid w:val="00AB6A68"/>
      <w:rsid w:val="00AC03D3"/>
      <w:rsid w:val="00AC130A"/>
      <w:rsid w:val="00AC1A4A"/>
      <w:rsid w:val="00AC1D2D"/>
      <w:rsid w:val="00AC2389"/>
      <w:rsid w:val="00AC2EAF"/>
      <w:rsid w:val="00AC3384"/>
      <w:rsid w:val="00AC4F67"/>
      <w:rsid w:val="00AC6B09"/>
      <w:rsid w:val="00AC7904"/>
      <w:rsid w:val="00AC7F8B"/>
      <w:rsid w:val="00AD0FD8"/>
      <w:rsid w:val="00AD64CC"/>
      <w:rsid w:val="00AD6D48"/>
      <w:rsid w:val="00AE058F"/>
      <w:rsid w:val="00AE41DF"/>
      <w:rsid w:val="00AE437E"/>
      <w:rsid w:val="00AE7824"/>
      <w:rsid w:val="00AE7A20"/>
      <w:rsid w:val="00AF2898"/>
      <w:rsid w:val="00AF3FB3"/>
      <w:rsid w:val="00AF51E2"/>
      <w:rsid w:val="00AF52D2"/>
      <w:rsid w:val="00AF544E"/>
      <w:rsid w:val="00AF57BE"/>
      <w:rsid w:val="00AF60FB"/>
      <w:rsid w:val="00AF716C"/>
      <w:rsid w:val="00B00909"/>
      <w:rsid w:val="00B00B75"/>
      <w:rsid w:val="00B00E4B"/>
      <w:rsid w:val="00B00F02"/>
      <w:rsid w:val="00B01E8E"/>
      <w:rsid w:val="00B0217E"/>
      <w:rsid w:val="00B032A1"/>
      <w:rsid w:val="00B034CA"/>
      <w:rsid w:val="00B04265"/>
      <w:rsid w:val="00B06068"/>
      <w:rsid w:val="00B06590"/>
      <w:rsid w:val="00B06DFC"/>
      <w:rsid w:val="00B07B85"/>
      <w:rsid w:val="00B1021F"/>
      <w:rsid w:val="00B112A6"/>
      <w:rsid w:val="00B11D6B"/>
      <w:rsid w:val="00B137A4"/>
      <w:rsid w:val="00B14529"/>
      <w:rsid w:val="00B15069"/>
      <w:rsid w:val="00B1558B"/>
      <w:rsid w:val="00B17238"/>
      <w:rsid w:val="00B1750C"/>
      <w:rsid w:val="00B17E26"/>
      <w:rsid w:val="00B202A2"/>
      <w:rsid w:val="00B206C4"/>
      <w:rsid w:val="00B21C46"/>
      <w:rsid w:val="00B232DF"/>
      <w:rsid w:val="00B25AB0"/>
      <w:rsid w:val="00B310D6"/>
      <w:rsid w:val="00B31CCA"/>
      <w:rsid w:val="00B329E5"/>
      <w:rsid w:val="00B33C9A"/>
      <w:rsid w:val="00B35770"/>
      <w:rsid w:val="00B36D24"/>
      <w:rsid w:val="00B40294"/>
      <w:rsid w:val="00B402E7"/>
      <w:rsid w:val="00B4216A"/>
      <w:rsid w:val="00B426B1"/>
      <w:rsid w:val="00B42A07"/>
      <w:rsid w:val="00B4303B"/>
      <w:rsid w:val="00B43A18"/>
      <w:rsid w:val="00B45ABA"/>
      <w:rsid w:val="00B509D7"/>
      <w:rsid w:val="00B53A05"/>
      <w:rsid w:val="00B53FDF"/>
      <w:rsid w:val="00B55552"/>
      <w:rsid w:val="00B565C0"/>
      <w:rsid w:val="00B60487"/>
      <w:rsid w:val="00B61FFF"/>
      <w:rsid w:val="00B629B4"/>
      <w:rsid w:val="00B63A77"/>
      <w:rsid w:val="00B63BB3"/>
      <w:rsid w:val="00B64492"/>
      <w:rsid w:val="00B70E3B"/>
      <w:rsid w:val="00B72DC2"/>
      <w:rsid w:val="00B730A7"/>
      <w:rsid w:val="00B74FBA"/>
      <w:rsid w:val="00B75A07"/>
      <w:rsid w:val="00B77CDE"/>
      <w:rsid w:val="00B77F2B"/>
      <w:rsid w:val="00B80413"/>
      <w:rsid w:val="00B815B0"/>
      <w:rsid w:val="00B816C4"/>
      <w:rsid w:val="00B835A9"/>
      <w:rsid w:val="00B8397E"/>
      <w:rsid w:val="00B83E34"/>
      <w:rsid w:val="00B840DE"/>
      <w:rsid w:val="00B84880"/>
      <w:rsid w:val="00B84ABF"/>
      <w:rsid w:val="00B85619"/>
      <w:rsid w:val="00B85BB5"/>
      <w:rsid w:val="00B86518"/>
      <w:rsid w:val="00B86CC3"/>
      <w:rsid w:val="00B879B7"/>
      <w:rsid w:val="00B9062B"/>
      <w:rsid w:val="00B91A85"/>
      <w:rsid w:val="00B93243"/>
      <w:rsid w:val="00B93C6F"/>
      <w:rsid w:val="00B96395"/>
      <w:rsid w:val="00B97931"/>
      <w:rsid w:val="00BA01C4"/>
      <w:rsid w:val="00BA5119"/>
      <w:rsid w:val="00BA5193"/>
      <w:rsid w:val="00BA5A6C"/>
      <w:rsid w:val="00BA6F5E"/>
      <w:rsid w:val="00BA7104"/>
      <w:rsid w:val="00BB0A85"/>
      <w:rsid w:val="00BB0B74"/>
      <w:rsid w:val="00BB2559"/>
      <w:rsid w:val="00BB2970"/>
      <w:rsid w:val="00BB2CFD"/>
      <w:rsid w:val="00BB4B40"/>
      <w:rsid w:val="00BB5943"/>
      <w:rsid w:val="00BB6B1D"/>
      <w:rsid w:val="00BB6E46"/>
      <w:rsid w:val="00BB6E76"/>
      <w:rsid w:val="00BC0AE5"/>
      <w:rsid w:val="00BC1233"/>
      <w:rsid w:val="00BC167D"/>
      <w:rsid w:val="00BC53A4"/>
      <w:rsid w:val="00BC6486"/>
      <w:rsid w:val="00BC7330"/>
      <w:rsid w:val="00BD0903"/>
      <w:rsid w:val="00BD0EC2"/>
      <w:rsid w:val="00BD1E65"/>
      <w:rsid w:val="00BD4398"/>
      <w:rsid w:val="00BD4425"/>
      <w:rsid w:val="00BD4E18"/>
      <w:rsid w:val="00BE12D7"/>
      <w:rsid w:val="00BE3B73"/>
      <w:rsid w:val="00BE47BC"/>
      <w:rsid w:val="00BF0A70"/>
      <w:rsid w:val="00BF1CA1"/>
      <w:rsid w:val="00BF4A7F"/>
      <w:rsid w:val="00BF4E8B"/>
      <w:rsid w:val="00BF53B9"/>
      <w:rsid w:val="00BF5AD9"/>
      <w:rsid w:val="00BF6CCE"/>
      <w:rsid w:val="00BF74C1"/>
      <w:rsid w:val="00BF77EE"/>
      <w:rsid w:val="00C00590"/>
      <w:rsid w:val="00C006E0"/>
      <w:rsid w:val="00C00C31"/>
      <w:rsid w:val="00C00E7D"/>
      <w:rsid w:val="00C01211"/>
      <w:rsid w:val="00C021EA"/>
      <w:rsid w:val="00C0386C"/>
      <w:rsid w:val="00C05A73"/>
      <w:rsid w:val="00C05AD4"/>
      <w:rsid w:val="00C05C81"/>
      <w:rsid w:val="00C061DB"/>
      <w:rsid w:val="00C06ACE"/>
      <w:rsid w:val="00C07169"/>
      <w:rsid w:val="00C109EC"/>
      <w:rsid w:val="00C11DA4"/>
      <w:rsid w:val="00C12714"/>
      <w:rsid w:val="00C128CE"/>
      <w:rsid w:val="00C1313B"/>
      <w:rsid w:val="00C15040"/>
      <w:rsid w:val="00C1533E"/>
      <w:rsid w:val="00C158E9"/>
      <w:rsid w:val="00C15CE2"/>
      <w:rsid w:val="00C15EEF"/>
      <w:rsid w:val="00C17263"/>
      <w:rsid w:val="00C217B2"/>
      <w:rsid w:val="00C21F1C"/>
      <w:rsid w:val="00C267B1"/>
      <w:rsid w:val="00C26D0E"/>
      <w:rsid w:val="00C27F23"/>
      <w:rsid w:val="00C311D5"/>
      <w:rsid w:val="00C3163D"/>
      <w:rsid w:val="00C31A47"/>
      <w:rsid w:val="00C3312A"/>
      <w:rsid w:val="00C33F12"/>
      <w:rsid w:val="00C36895"/>
      <w:rsid w:val="00C370D4"/>
      <w:rsid w:val="00C374F5"/>
      <w:rsid w:val="00C40484"/>
      <w:rsid w:val="00C40575"/>
      <w:rsid w:val="00C421AE"/>
      <w:rsid w:val="00C42E0E"/>
      <w:rsid w:val="00C445EB"/>
      <w:rsid w:val="00C47D37"/>
      <w:rsid w:val="00C50998"/>
      <w:rsid w:val="00C52E22"/>
      <w:rsid w:val="00C545F8"/>
      <w:rsid w:val="00C54A65"/>
      <w:rsid w:val="00C55ADE"/>
      <w:rsid w:val="00C567E5"/>
      <w:rsid w:val="00C57DA2"/>
      <w:rsid w:val="00C614C5"/>
      <w:rsid w:val="00C6204E"/>
      <w:rsid w:val="00C6599A"/>
      <w:rsid w:val="00C65DC8"/>
      <w:rsid w:val="00C72C52"/>
      <w:rsid w:val="00C7322E"/>
      <w:rsid w:val="00C73AFF"/>
      <w:rsid w:val="00C7569A"/>
      <w:rsid w:val="00C75B08"/>
      <w:rsid w:val="00C76DBF"/>
      <w:rsid w:val="00C76F02"/>
      <w:rsid w:val="00C803EC"/>
      <w:rsid w:val="00C87730"/>
      <w:rsid w:val="00C87A12"/>
      <w:rsid w:val="00C90FA4"/>
      <w:rsid w:val="00C915B6"/>
      <w:rsid w:val="00C92495"/>
      <w:rsid w:val="00C936E2"/>
      <w:rsid w:val="00C9663C"/>
      <w:rsid w:val="00C971BA"/>
      <w:rsid w:val="00C973FF"/>
      <w:rsid w:val="00C97DF9"/>
      <w:rsid w:val="00CA0044"/>
      <w:rsid w:val="00CA1CDD"/>
      <w:rsid w:val="00CA2396"/>
      <w:rsid w:val="00CA25FB"/>
      <w:rsid w:val="00CA32D1"/>
      <w:rsid w:val="00CA4BDB"/>
      <w:rsid w:val="00CA655F"/>
      <w:rsid w:val="00CA7BBF"/>
      <w:rsid w:val="00CB03E2"/>
      <w:rsid w:val="00CB1A9E"/>
      <w:rsid w:val="00CB1ED7"/>
      <w:rsid w:val="00CB21EF"/>
      <w:rsid w:val="00CB6AD5"/>
      <w:rsid w:val="00CC1D2B"/>
      <w:rsid w:val="00CC1EBB"/>
      <w:rsid w:val="00CC2FDE"/>
      <w:rsid w:val="00CC6843"/>
      <w:rsid w:val="00CC70C5"/>
      <w:rsid w:val="00CC78E5"/>
      <w:rsid w:val="00CD2D77"/>
      <w:rsid w:val="00CD3EF9"/>
      <w:rsid w:val="00CD48C2"/>
      <w:rsid w:val="00CD7165"/>
      <w:rsid w:val="00CD7489"/>
      <w:rsid w:val="00CD7654"/>
      <w:rsid w:val="00CE0794"/>
      <w:rsid w:val="00CE28C4"/>
      <w:rsid w:val="00CE491D"/>
      <w:rsid w:val="00CE74A1"/>
      <w:rsid w:val="00CE7CA6"/>
      <w:rsid w:val="00CF1678"/>
      <w:rsid w:val="00CF2F76"/>
      <w:rsid w:val="00CF3450"/>
      <w:rsid w:val="00CF3BFC"/>
      <w:rsid w:val="00CF4C8E"/>
      <w:rsid w:val="00CF637B"/>
      <w:rsid w:val="00CF708E"/>
      <w:rsid w:val="00D0002B"/>
      <w:rsid w:val="00D009C1"/>
      <w:rsid w:val="00D01995"/>
      <w:rsid w:val="00D04CF1"/>
      <w:rsid w:val="00D053AB"/>
      <w:rsid w:val="00D05D62"/>
      <w:rsid w:val="00D06CC0"/>
      <w:rsid w:val="00D10920"/>
      <w:rsid w:val="00D10CDB"/>
      <w:rsid w:val="00D10F9F"/>
      <w:rsid w:val="00D110D4"/>
      <w:rsid w:val="00D1125D"/>
      <w:rsid w:val="00D11C9E"/>
      <w:rsid w:val="00D124AD"/>
      <w:rsid w:val="00D1268A"/>
      <w:rsid w:val="00D13026"/>
      <w:rsid w:val="00D132A2"/>
      <w:rsid w:val="00D14EEC"/>
      <w:rsid w:val="00D1690E"/>
      <w:rsid w:val="00D16A0B"/>
      <w:rsid w:val="00D200FE"/>
      <w:rsid w:val="00D212A8"/>
      <w:rsid w:val="00D2154C"/>
      <w:rsid w:val="00D2262D"/>
      <w:rsid w:val="00D250CF"/>
      <w:rsid w:val="00D25440"/>
      <w:rsid w:val="00D27A88"/>
      <w:rsid w:val="00D27B85"/>
      <w:rsid w:val="00D316DF"/>
      <w:rsid w:val="00D32624"/>
      <w:rsid w:val="00D32BDE"/>
      <w:rsid w:val="00D344B5"/>
      <w:rsid w:val="00D35098"/>
      <w:rsid w:val="00D35343"/>
      <w:rsid w:val="00D37952"/>
      <w:rsid w:val="00D4129A"/>
      <w:rsid w:val="00D428FF"/>
      <w:rsid w:val="00D459FE"/>
      <w:rsid w:val="00D5154F"/>
      <w:rsid w:val="00D5507F"/>
      <w:rsid w:val="00D6157C"/>
      <w:rsid w:val="00D622AD"/>
      <w:rsid w:val="00D63422"/>
      <w:rsid w:val="00D65C83"/>
      <w:rsid w:val="00D70BCC"/>
      <w:rsid w:val="00D70F8F"/>
      <w:rsid w:val="00D71B4A"/>
      <w:rsid w:val="00D73FDE"/>
      <w:rsid w:val="00D74613"/>
      <w:rsid w:val="00D7479D"/>
      <w:rsid w:val="00D74987"/>
      <w:rsid w:val="00D75FB7"/>
      <w:rsid w:val="00D76B50"/>
      <w:rsid w:val="00D80952"/>
      <w:rsid w:val="00D81188"/>
      <w:rsid w:val="00D8134A"/>
      <w:rsid w:val="00D8137F"/>
      <w:rsid w:val="00D81840"/>
      <w:rsid w:val="00D829CD"/>
      <w:rsid w:val="00D830D0"/>
      <w:rsid w:val="00D83930"/>
      <w:rsid w:val="00D85180"/>
      <w:rsid w:val="00D85FA7"/>
      <w:rsid w:val="00D86004"/>
      <w:rsid w:val="00D871FD"/>
      <w:rsid w:val="00D91335"/>
      <w:rsid w:val="00D917A8"/>
      <w:rsid w:val="00D9487B"/>
      <w:rsid w:val="00D948B4"/>
      <w:rsid w:val="00D96BDD"/>
      <w:rsid w:val="00D96D85"/>
      <w:rsid w:val="00DA04BF"/>
      <w:rsid w:val="00DA0ECE"/>
      <w:rsid w:val="00DA107A"/>
      <w:rsid w:val="00DA3909"/>
      <w:rsid w:val="00DA399B"/>
      <w:rsid w:val="00DA76A1"/>
      <w:rsid w:val="00DB0609"/>
      <w:rsid w:val="00DB1C32"/>
      <w:rsid w:val="00DB42E5"/>
      <w:rsid w:val="00DB45A6"/>
      <w:rsid w:val="00DB6183"/>
      <w:rsid w:val="00DB6C65"/>
      <w:rsid w:val="00DB6F8E"/>
      <w:rsid w:val="00DC0520"/>
      <w:rsid w:val="00DC1167"/>
      <w:rsid w:val="00DC11B2"/>
      <w:rsid w:val="00DC423A"/>
      <w:rsid w:val="00DC455E"/>
      <w:rsid w:val="00DC4CF4"/>
      <w:rsid w:val="00DC77EA"/>
      <w:rsid w:val="00DC791F"/>
      <w:rsid w:val="00DD0B43"/>
      <w:rsid w:val="00DD3C9A"/>
      <w:rsid w:val="00DD5363"/>
      <w:rsid w:val="00DD6B52"/>
      <w:rsid w:val="00DD7495"/>
      <w:rsid w:val="00DD7DB2"/>
      <w:rsid w:val="00DE0907"/>
      <w:rsid w:val="00DE146F"/>
      <w:rsid w:val="00DE3C0F"/>
      <w:rsid w:val="00DE5AB6"/>
      <w:rsid w:val="00DF7442"/>
      <w:rsid w:val="00E011EE"/>
      <w:rsid w:val="00E01719"/>
      <w:rsid w:val="00E01DE5"/>
      <w:rsid w:val="00E03250"/>
      <w:rsid w:val="00E05248"/>
      <w:rsid w:val="00E0713F"/>
      <w:rsid w:val="00E11FAB"/>
      <w:rsid w:val="00E127C3"/>
      <w:rsid w:val="00E12CA2"/>
      <w:rsid w:val="00E14A16"/>
      <w:rsid w:val="00E157D7"/>
      <w:rsid w:val="00E15CDB"/>
      <w:rsid w:val="00E172E0"/>
      <w:rsid w:val="00E179CA"/>
      <w:rsid w:val="00E17FFE"/>
      <w:rsid w:val="00E2064E"/>
      <w:rsid w:val="00E21623"/>
      <w:rsid w:val="00E21FA4"/>
      <w:rsid w:val="00E22ABA"/>
      <w:rsid w:val="00E23475"/>
      <w:rsid w:val="00E26994"/>
      <w:rsid w:val="00E27980"/>
      <w:rsid w:val="00E30B8F"/>
      <w:rsid w:val="00E30FED"/>
      <w:rsid w:val="00E32181"/>
      <w:rsid w:val="00E33E4C"/>
      <w:rsid w:val="00E358C2"/>
      <w:rsid w:val="00E4126A"/>
      <w:rsid w:val="00E41CD5"/>
      <w:rsid w:val="00E438AC"/>
      <w:rsid w:val="00E444E8"/>
      <w:rsid w:val="00E448EF"/>
      <w:rsid w:val="00E46AB8"/>
      <w:rsid w:val="00E47026"/>
      <w:rsid w:val="00E47AFE"/>
      <w:rsid w:val="00E52136"/>
      <w:rsid w:val="00E53FE1"/>
      <w:rsid w:val="00E54409"/>
      <w:rsid w:val="00E54F65"/>
      <w:rsid w:val="00E553BC"/>
      <w:rsid w:val="00E57F05"/>
      <w:rsid w:val="00E6002C"/>
      <w:rsid w:val="00E60842"/>
      <w:rsid w:val="00E6087D"/>
      <w:rsid w:val="00E61935"/>
      <w:rsid w:val="00E632C9"/>
      <w:rsid w:val="00E636AD"/>
      <w:rsid w:val="00E6528D"/>
      <w:rsid w:val="00E65D9A"/>
      <w:rsid w:val="00E65FFE"/>
      <w:rsid w:val="00E66646"/>
      <w:rsid w:val="00E66722"/>
      <w:rsid w:val="00E67C85"/>
      <w:rsid w:val="00E67CD2"/>
      <w:rsid w:val="00E67D92"/>
      <w:rsid w:val="00E739FE"/>
      <w:rsid w:val="00E73CB2"/>
      <w:rsid w:val="00E75E9D"/>
      <w:rsid w:val="00E772CC"/>
      <w:rsid w:val="00E83238"/>
      <w:rsid w:val="00E84330"/>
      <w:rsid w:val="00E8522B"/>
      <w:rsid w:val="00E85746"/>
      <w:rsid w:val="00E858BA"/>
      <w:rsid w:val="00E87855"/>
      <w:rsid w:val="00E87D03"/>
      <w:rsid w:val="00E90275"/>
      <w:rsid w:val="00E902C0"/>
      <w:rsid w:val="00E90336"/>
      <w:rsid w:val="00E90659"/>
      <w:rsid w:val="00E9171D"/>
      <w:rsid w:val="00E929BB"/>
      <w:rsid w:val="00E92F66"/>
      <w:rsid w:val="00E92F8B"/>
      <w:rsid w:val="00E945E7"/>
      <w:rsid w:val="00E94655"/>
      <w:rsid w:val="00E948E0"/>
      <w:rsid w:val="00E97FCC"/>
      <w:rsid w:val="00EA26E8"/>
      <w:rsid w:val="00EA4256"/>
      <w:rsid w:val="00EA4BEF"/>
      <w:rsid w:val="00EA5C49"/>
      <w:rsid w:val="00EA74AB"/>
      <w:rsid w:val="00EB0215"/>
      <w:rsid w:val="00EB1F46"/>
      <w:rsid w:val="00EB2534"/>
      <w:rsid w:val="00EB2E2C"/>
      <w:rsid w:val="00EB3E87"/>
      <w:rsid w:val="00EB5A5C"/>
      <w:rsid w:val="00EB64DA"/>
      <w:rsid w:val="00EB726B"/>
      <w:rsid w:val="00EC06EF"/>
      <w:rsid w:val="00EC0908"/>
      <w:rsid w:val="00EC1DD6"/>
      <w:rsid w:val="00EC2B17"/>
      <w:rsid w:val="00EC461A"/>
      <w:rsid w:val="00EC561A"/>
      <w:rsid w:val="00EC7178"/>
      <w:rsid w:val="00EC73CD"/>
      <w:rsid w:val="00ED01AE"/>
      <w:rsid w:val="00ED1EC1"/>
      <w:rsid w:val="00ED2429"/>
      <w:rsid w:val="00ED2798"/>
      <w:rsid w:val="00ED4187"/>
      <w:rsid w:val="00ED4E71"/>
      <w:rsid w:val="00EE0B5D"/>
      <w:rsid w:val="00EE1818"/>
      <w:rsid w:val="00EE1CB4"/>
      <w:rsid w:val="00EE1D16"/>
      <w:rsid w:val="00EE2369"/>
      <w:rsid w:val="00EE6549"/>
      <w:rsid w:val="00EE6974"/>
      <w:rsid w:val="00EE6A13"/>
      <w:rsid w:val="00EF2495"/>
      <w:rsid w:val="00EF25B7"/>
      <w:rsid w:val="00EF25DB"/>
      <w:rsid w:val="00EF351D"/>
      <w:rsid w:val="00EF4534"/>
      <w:rsid w:val="00EF5DDE"/>
      <w:rsid w:val="00F02330"/>
      <w:rsid w:val="00F023C2"/>
      <w:rsid w:val="00F05116"/>
      <w:rsid w:val="00F06587"/>
      <w:rsid w:val="00F06CCB"/>
      <w:rsid w:val="00F0716B"/>
      <w:rsid w:val="00F072A8"/>
      <w:rsid w:val="00F07A81"/>
      <w:rsid w:val="00F12646"/>
      <w:rsid w:val="00F13647"/>
      <w:rsid w:val="00F14A92"/>
      <w:rsid w:val="00F14C51"/>
      <w:rsid w:val="00F164BE"/>
      <w:rsid w:val="00F1701B"/>
      <w:rsid w:val="00F205BE"/>
      <w:rsid w:val="00F20888"/>
      <w:rsid w:val="00F222FD"/>
      <w:rsid w:val="00F235B8"/>
      <w:rsid w:val="00F258B7"/>
      <w:rsid w:val="00F26633"/>
      <w:rsid w:val="00F26EB0"/>
      <w:rsid w:val="00F2713F"/>
      <w:rsid w:val="00F27222"/>
      <w:rsid w:val="00F31E97"/>
      <w:rsid w:val="00F322F5"/>
      <w:rsid w:val="00F3257C"/>
      <w:rsid w:val="00F33691"/>
      <w:rsid w:val="00F34735"/>
      <w:rsid w:val="00F35954"/>
      <w:rsid w:val="00F3755F"/>
      <w:rsid w:val="00F37935"/>
      <w:rsid w:val="00F406DD"/>
      <w:rsid w:val="00F40AC5"/>
      <w:rsid w:val="00F41A78"/>
      <w:rsid w:val="00F4226F"/>
      <w:rsid w:val="00F4298B"/>
      <w:rsid w:val="00F4356C"/>
      <w:rsid w:val="00F43D78"/>
      <w:rsid w:val="00F46251"/>
      <w:rsid w:val="00F47FB1"/>
      <w:rsid w:val="00F5051C"/>
      <w:rsid w:val="00F525A6"/>
      <w:rsid w:val="00F53725"/>
      <w:rsid w:val="00F538CD"/>
      <w:rsid w:val="00F5395C"/>
      <w:rsid w:val="00F53C9C"/>
      <w:rsid w:val="00F542BB"/>
      <w:rsid w:val="00F54954"/>
      <w:rsid w:val="00F55F0B"/>
      <w:rsid w:val="00F56A0F"/>
      <w:rsid w:val="00F579DC"/>
      <w:rsid w:val="00F602FA"/>
      <w:rsid w:val="00F603C2"/>
      <w:rsid w:val="00F60658"/>
      <w:rsid w:val="00F61F8C"/>
      <w:rsid w:val="00F61FB0"/>
      <w:rsid w:val="00F65D01"/>
      <w:rsid w:val="00F669A8"/>
      <w:rsid w:val="00F6758A"/>
      <w:rsid w:val="00F702A4"/>
      <w:rsid w:val="00F718B6"/>
      <w:rsid w:val="00F73465"/>
      <w:rsid w:val="00F73761"/>
      <w:rsid w:val="00F74364"/>
      <w:rsid w:val="00F75DD2"/>
      <w:rsid w:val="00F80313"/>
      <w:rsid w:val="00F8032C"/>
      <w:rsid w:val="00F82C1A"/>
      <w:rsid w:val="00F85388"/>
      <w:rsid w:val="00F866CB"/>
      <w:rsid w:val="00F86FAA"/>
      <w:rsid w:val="00F90D15"/>
      <w:rsid w:val="00F94301"/>
      <w:rsid w:val="00F94C3D"/>
      <w:rsid w:val="00F95844"/>
      <w:rsid w:val="00F95910"/>
      <w:rsid w:val="00F96D47"/>
      <w:rsid w:val="00F96E7A"/>
      <w:rsid w:val="00F97510"/>
      <w:rsid w:val="00F97C5A"/>
      <w:rsid w:val="00FA3291"/>
      <w:rsid w:val="00FA47FF"/>
      <w:rsid w:val="00FA6305"/>
      <w:rsid w:val="00FA6E91"/>
      <w:rsid w:val="00FA7CF9"/>
      <w:rsid w:val="00FB2B03"/>
      <w:rsid w:val="00FB511D"/>
      <w:rsid w:val="00FB77D7"/>
      <w:rsid w:val="00FC2DA9"/>
      <w:rsid w:val="00FC40F2"/>
      <w:rsid w:val="00FC458F"/>
      <w:rsid w:val="00FC59FA"/>
      <w:rsid w:val="00FC74F2"/>
      <w:rsid w:val="00FC763E"/>
      <w:rsid w:val="00FD053C"/>
      <w:rsid w:val="00FD1E5A"/>
      <w:rsid w:val="00FD21CD"/>
      <w:rsid w:val="00FD261A"/>
      <w:rsid w:val="00FD29D9"/>
      <w:rsid w:val="00FD3197"/>
      <w:rsid w:val="00FD5DF5"/>
      <w:rsid w:val="00FE0AB5"/>
      <w:rsid w:val="00FE1259"/>
      <w:rsid w:val="00FE143F"/>
      <w:rsid w:val="00FE387D"/>
      <w:rsid w:val="00FE4390"/>
      <w:rsid w:val="00FE4924"/>
      <w:rsid w:val="00FE6438"/>
      <w:rsid w:val="00FE788B"/>
      <w:rsid w:val="00FF15A7"/>
      <w:rsid w:val="00FF343C"/>
      <w:rsid w:val="00FF39AE"/>
      <w:rsid w:val="00FF3F83"/>
      <w:rsid w:val="00FF428F"/>
      <w:rsid w:val="00FF4A96"/>
      <w:rsid w:val="00FF4EBC"/>
      <w:rsid w:val="00FF5052"/>
      <w:rsid w:val="00FF5488"/>
      <w:rsid w:val="00FF71E0"/>
      <w:rsid w:val="00FF7A4E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s-ES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2050"/>
      <o:shapelayout v:ext="edit">
        <o:idmap v:ext="edit" data="2"/>
      </o:shapelayout>
    </w:shapeDefaults>
    <w:decimalSymbol w:val="."/>
    <w:listSeparator w:val=","/>
    <w14:docId w14:val="0C30A8D9"/>
    <w15:chartTrackingRefBased/>
    <w15:docId w15:val="{C0C0B4CE-5320-4CF7-AB3F-8CD7FD6F7D81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sz w:val="22"/>
          <w:szCs w:val="22"/>
          <w:lang w:val="en-US" w:eastAsia="en-US" w:bidi="ar-SA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5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4566C4"/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1348A4"/>
      <w:pPr>
        <w:keepNext/>
        <w:keepLines/>
        <w:spacing w:before="240" w:after="0"/>
        <w:outlineLvl w:val="0"/>
      </w:pPr>
      <w:rPr>
        <w:rFonts w:asciiTheme="majorHAnsi" w:eastAsiaTheme="majorEastAsia" w:hAnsiTheme="majorHAnsi" w:cstheme="majorBidi"/>
        <w:color w:val="2F5496" w:themeColor="accent1" w:themeShade="BF"/>
        <w:sz w:val="32"/>
        <w:szCs w:val="32"/>
      </w:rPr>
    </w:style>
    <w:style w:type="paragraph" w:styleId="Heading2">
      <w:name w:val="heading 2"/>
      <w:basedOn w:val="Normal"/>
      <w:next w:val="Normal"/>
      <w:link w:val="Heading2Char"/>
      <w:uiPriority w:val="9"/>
      <w:unhideWhenUsed/>
      <w:qFormat/>
      <w:rsid w:val="00F82C1A"/>
      <w:pPr>
        <w:keepNext/>
        <w:keepLines/>
        <w:spacing w:before="40" w:after="0"/>
        <w:outlineLvl w:val="1"/>
      </w:pPr>
      <w:rPr>
        <w:rFonts w:asciiTheme="majorHAnsi" w:eastAsiaTheme="majorEastAsia" w:hAnsiTheme="majorHAnsi" w:cstheme="majorBidi"/>
        <w:color w:val="2F5496" w:themeColor="accent1" w:themeShade="BF"/>
        <w:sz w:val="26"/>
        <w:szCs w:val="26"/>
      </w:rPr>
    </w:style>
    <w:style w:type="paragraph" w:styleId="Heading3">
      <w:name w:val="heading 3"/>
      <w:basedOn w:val="Normal"/>
      <w:link w:val="Heading3Char"/>
      <w:uiPriority w:val="9"/>
      <w:qFormat/>
      <w:rsid w:val="004070A5"/>
      <w:pPr>
        <w:spacing w:before="100" w:beforeAutospacing="1" w:after="100" w:afterAutospacing="1" w:line="240" w:lineRule="auto"/>
        <w:outlineLvl w:val="2"/>
      </w:pPr>
      <w:rPr>
        <w:rFonts w:ascii="Times New Roman" w:eastAsia="Times New Roman" w:hAnsi="Times New Roman" w:cs="Times New Roman"/>
        <w:b/>
        <w:bCs/>
        <w:sz w:val="27"/>
        <w:szCs w:val="27"/>
        <w:lang w:eastAsia="es-ES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E85746"/>
      <w:pPr>
        <w:keepNext/>
        <w:keepLines/>
        <w:spacing w:before="40" w:after="0"/>
        <w:outlineLvl w:val="3"/>
      </w:pPr>
      <w:rPr>
        <w:rFonts w:asciiTheme="majorHAnsi" w:eastAsiaTheme="majorEastAsia" w:hAnsiTheme="majorHAnsi" w:cstheme="majorBidi"/>
        <w:i/>
        <w:iCs/>
        <w:color w:val="2F5496" w:themeColor="accent1" w:themeShade="BF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B21C46"/>
      <w:pPr>
        <w:keepNext/>
        <w:keepLines/>
        <w:spacing w:before="40" w:after="0"/>
        <w:outlineLvl w:val="4"/>
      </w:pPr>
      <w:rPr>
        <w:rFonts w:asciiTheme="majorHAnsi" w:eastAsiaTheme="majorEastAsia" w:hAnsiTheme="majorHAnsi" w:cstheme="majorBidi"/>
        <w:color w:val="2F5496" w:themeColor="accent1" w:themeShade="BF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paragraph" w:styleId="Header">
      <w:name w:val="header"/>
      <w:basedOn w:val="Normal"/>
      <w:link w:val="HeaderChar"/>
      <w:uiPriority w:val="99"/>
      <w:unhideWhenUsed/>
      <w:rsid w:val="00DB45A6"/>
      <w:pPr>
        <w:tabs>
          <w:tab w:val="center" w:pos="4252"/>
          <w:tab w:val="right" w:pos="8504"/>
        </w:tabs>
        <w:spacing w:after="0" w:line="240" w:lineRule="auto"/>
      </w:pPr>
    </w:style>
    <w:style w:type="character" w:customStyle="1" w:styleId="HeaderChar">
      <w:name w:val="Header Char"/>
      <w:basedOn w:val="DefaultParagraphFont"/>
      <w:link w:val="Header"/>
      <w:uiPriority w:val="99"/>
      <w:rsid w:val="00DB45A6"/>
      <w:rPr>
        <w:lang w:val="en-US"/>
      </w:rPr>
    </w:style>
    <w:style w:type="paragraph" w:styleId="Footer">
      <w:name w:val="footer"/>
      <w:basedOn w:val="Normal"/>
      <w:link w:val="FooterChar"/>
      <w:uiPriority w:val="99"/>
      <w:unhideWhenUsed/>
      <w:rsid w:val="00DB45A6"/>
      <w:pPr>
        <w:tabs>
          <w:tab w:val="center" w:pos="4252"/>
          <w:tab w:val="right" w:pos="8504"/>
        </w:tabs>
        <w:spacing w:after="0" w:line="240" w:lineRule="auto"/>
      </w:pPr>
    </w:style>
    <w:style w:type="character" w:customStyle="1" w:styleId="FooterChar">
      <w:name w:val="Footer Char"/>
      <w:basedOn w:val="DefaultParagraphFont"/>
      <w:link w:val="Footer"/>
      <w:uiPriority w:val="99"/>
      <w:rsid w:val="00DB45A6"/>
      <w:rPr>
        <w:lang w:val="en-US"/>
      </w:rPr>
    </w:style>
    <w:style w:type="paragraph" w:styleId="ListParagraph">
      <w:name w:val="List Paragraph"/>
      <w:basedOn w:val="Normal"/>
      <w:uiPriority w:val="34"/>
      <w:qFormat/>
      <w:rsid w:val="008D53AB"/>
      <w:pPr>
        <w:ind w:left="720"/>
        <w:contextualSpacing/>
      </w:pPr>
    </w:style>
    <w:style w:type="table" w:styleId="TableGrid">
      <w:name w:val="Table Grid"/>
      <w:basedOn w:val="TableNormal"/>
      <w:uiPriority w:val="59"/>
      <w:rsid w:val="00574688"/>
      <w:pPr>
        <w:spacing w:after="0" w:line="240" w:lineRule="auto"/>
      </w:p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character" w:styleId="CommentReference">
      <w:name w:val="annotation reference"/>
      <w:basedOn w:val="DefaultParagraphFont"/>
      <w:uiPriority w:val="99"/>
      <w:unhideWhenUsed/>
      <w:rsid w:val="00F222FD"/>
      <w:rPr>
        <w:sz w:val="16"/>
        <w:szCs w:val="16"/>
      </w:rPr>
    </w:style>
    <w:style w:type="paragraph" w:styleId="CommentText">
      <w:name w:val="annotation text"/>
      <w:basedOn w:val="Normal"/>
      <w:link w:val="CommentTextChar"/>
      <w:uiPriority w:val="99"/>
      <w:unhideWhenUsed/>
      <w:rsid w:val="00F222FD"/>
      <w:pPr>
        <w:spacing w:line="240" w:lineRule="auto"/>
      </w:pPr>
      <w:rPr>
        <w:sz w:val="20"/>
        <w:szCs w:val="20"/>
      </w:rPr>
    </w:style>
    <w:style w:type="character" w:customStyle="1" w:styleId="CommentTextChar">
      <w:name w:val="Comment Text Char"/>
      <w:basedOn w:val="DefaultParagraphFont"/>
      <w:link w:val="CommentText"/>
      <w:uiPriority w:val="99"/>
      <w:rsid w:val="00F222FD"/>
      <w:rPr>
        <w:sz w:val="20"/>
        <w:szCs w:val="20"/>
        <w:lang w:val="en-US"/>
      </w:rPr>
    </w:style>
    <w:style w:type="paragraph" w:styleId="CommentSubject">
      <w:name w:val="annotation subject"/>
      <w:basedOn w:val="CommentText"/>
      <w:next w:val="CommentText"/>
      <w:link w:val="CommentSubjectChar"/>
      <w:uiPriority w:val="99"/>
      <w:semiHidden/>
      <w:unhideWhenUsed/>
      <w:rsid w:val="00F222FD"/>
      <w:rPr>
        <w:b/>
        <w:bCs/>
      </w:rPr>
    </w:style>
    <w:style w:type="character" w:customStyle="1" w:styleId="CommentSubjectChar">
      <w:name w:val="Comment Subject Char"/>
      <w:basedOn w:val="CommentTextChar"/>
      <w:link w:val="CommentSubject"/>
      <w:uiPriority w:val="99"/>
      <w:semiHidden/>
      <w:rsid w:val="00F222FD"/>
      <w:rPr>
        <w:b/>
        <w:bCs/>
        <w:sz w:val="20"/>
        <w:szCs w:val="20"/>
        <w:lang w:val="en-US"/>
      </w:rPr>
    </w:style>
    <w:style w:type="paragraph" w:styleId="Revision">
      <w:name w:val="Revision"/>
      <w:hidden/>
      <w:uiPriority w:val="99"/>
      <w:semiHidden/>
      <w:rsid w:val="00255CB5"/>
      <w:pPr>
        <w:spacing w:after="0" w:line="240" w:lineRule="auto"/>
      </w:pPr>
    </w:style>
    <w:style w:type="paragraph" w:customStyle="1" w:styleId="Default">
      <w:name w:val="Default"/>
      <w:rsid w:val="00F46251"/>
      <w:pPr>
        <w:autoSpaceDE w:val="0"/>
        <w:autoSpaceDN w:val="0"/>
        <w:adjustRightInd w:val="0"/>
        <w:spacing w:after="0" w:line="240" w:lineRule="auto"/>
      </w:pPr>
      <w:rPr>
        <w:rFonts w:ascii="Cambria" w:hAnsi="Cambria" w:cs="Cambria"/>
        <w:color w:val="000000"/>
        <w:sz w:val="24"/>
        <w:szCs w:val="24"/>
      </w:rPr>
    </w:style>
    <w:style w:type="character" w:customStyle="1" w:styleId="A10">
      <w:name w:val="A10"/>
      <w:uiPriority w:val="99"/>
      <w:rsid w:val="00F46251"/>
      <w:rPr>
        <w:rFonts w:cs="Cambria"/>
        <w:color w:val="211D1E"/>
        <w:sz w:val="18"/>
        <w:szCs w:val="18"/>
      </w:rPr>
    </w:style>
    <w:style w:type="character" w:customStyle="1" w:styleId="A16">
      <w:name w:val="A16"/>
      <w:uiPriority w:val="99"/>
      <w:rsid w:val="00170613"/>
      <w:rPr>
        <w:rFonts w:cs="Cambria"/>
        <w:color w:val="211D1E"/>
        <w:sz w:val="16"/>
        <w:szCs w:val="16"/>
      </w:rPr>
    </w:style>
    <w:style w:type="paragraph" w:customStyle="1" w:styleId="EndNoteBibliographyTitle">
      <w:name w:val="EndNote Bibliography Title"/>
      <w:basedOn w:val="Normal"/>
      <w:link w:val="EndNoteBibliographyTitleCar"/>
      <w:rsid w:val="001B5255"/>
      <w:pPr>
        <w:spacing w:after="0"/>
        <w:jc w:val="center"/>
      </w:pPr>
      <w:rPr>
        <w:rFonts w:ascii="Calibri" w:hAnsi="Calibri" w:cs="Calibri"/>
        <w:noProof/>
      </w:rPr>
    </w:style>
    <w:style w:type="character" w:customStyle="1" w:styleId="EndNoteBibliographyTitleCar">
      <w:name w:val="EndNote Bibliography Title Car"/>
      <w:basedOn w:val="DefaultParagraphFont"/>
      <w:link w:val="EndNoteBibliographyTitle"/>
      <w:rsid w:val="001B5255"/>
      <w:rPr>
        <w:rFonts w:ascii="Calibri" w:hAnsi="Calibri" w:cs="Calibri"/>
        <w:noProof/>
      </w:rPr>
    </w:style>
    <w:style w:type="paragraph" w:customStyle="1" w:styleId="EndNoteBibliography">
      <w:name w:val="EndNote Bibliography"/>
      <w:basedOn w:val="Normal"/>
      <w:link w:val="EndNoteBibliographyCar"/>
      <w:rsid w:val="001B5255"/>
      <w:pPr>
        <w:spacing w:line="240" w:lineRule="auto"/>
      </w:pPr>
      <w:rPr>
        <w:rFonts w:ascii="Calibri" w:hAnsi="Calibri" w:cs="Calibri"/>
        <w:noProof/>
      </w:rPr>
    </w:style>
    <w:style w:type="character" w:customStyle="1" w:styleId="EndNoteBibliographyCar">
      <w:name w:val="EndNote Bibliography Car"/>
      <w:basedOn w:val="DefaultParagraphFont"/>
      <w:link w:val="EndNoteBibliography"/>
      <w:rsid w:val="001B5255"/>
      <w:rPr>
        <w:rFonts w:ascii="Calibri" w:hAnsi="Calibri" w:cs="Calibri"/>
        <w:noProof/>
      </w:rPr>
    </w:style>
    <w:style w:type="character" w:styleId="Hyperlink">
      <w:name w:val="Hyperlink"/>
      <w:basedOn w:val="DefaultParagraphFont"/>
      <w:uiPriority w:val="99"/>
      <w:unhideWhenUsed/>
      <w:rsid w:val="004A22F5"/>
      <w:rPr>
        <w:color w:val="0563C1" w:themeColor="hyperlink"/>
        <w:u w:val="single"/>
      </w:rPr>
    </w:style>
    <w:style w:type="character" w:customStyle="1" w:styleId="UnresolvedMention">
      <w:name w:val="Unresolved Mention"/>
      <w:basedOn w:val="DefaultParagraphFont"/>
      <w:uiPriority w:val="99"/>
      <w:semiHidden/>
      <w:unhideWhenUsed/>
      <w:rsid w:val="004A22F5"/>
      <w:rPr>
        <w:color w:val="605E5C"/>
        <w:shd w:val="clear" w:color="auto" w:fill="E1DFDD"/>
      </w:rPr>
    </w:style>
    <w:style w:type="character" w:customStyle="1" w:styleId="Heading1Char">
      <w:name w:val="Heading 1 Char"/>
      <w:basedOn w:val="DefaultParagraphFont"/>
      <w:link w:val="Heading1"/>
      <w:uiPriority w:val="9"/>
      <w:rsid w:val="001348A4"/>
      <w:rPr>
        <w:rFonts w:asciiTheme="majorHAnsi" w:eastAsiaTheme="majorEastAsia" w:hAnsiTheme="majorHAnsi" w:cstheme="majorBidi"/>
        <w:color w:val="2F5496" w:themeColor="accent1" w:themeShade="BF"/>
        <w:sz w:val="32"/>
        <w:szCs w:val="32"/>
        <w:lang w:val="en-US"/>
      </w:rPr>
    </w:style>
    <w:style w:type="character" w:customStyle="1" w:styleId="Heading2Char">
      <w:name w:val="Heading 2 Char"/>
      <w:basedOn w:val="DefaultParagraphFont"/>
      <w:link w:val="Heading2"/>
      <w:uiPriority w:val="9"/>
      <w:rsid w:val="00F82C1A"/>
      <w:rPr>
        <w:rFonts w:asciiTheme="majorHAnsi" w:eastAsiaTheme="majorEastAsia" w:hAnsiTheme="majorHAnsi" w:cstheme="majorBidi"/>
        <w:color w:val="2F5496" w:themeColor="accent1" w:themeShade="BF"/>
        <w:sz w:val="26"/>
        <w:szCs w:val="26"/>
        <w:lang w:val="en-US"/>
      </w:rPr>
    </w:style>
    <w:style w:type="character" w:styleId="Strong">
      <w:name w:val="Strong"/>
      <w:basedOn w:val="DefaultParagraphFont"/>
      <w:uiPriority w:val="22"/>
      <w:qFormat/>
      <w:rsid w:val="006403F8"/>
      <w:rPr>
        <w:b/>
        <w:bCs/>
      </w:rPr>
    </w:style>
    <w:style w:type="character" w:customStyle="1" w:styleId="Heading3Char">
      <w:name w:val="Heading 3 Char"/>
      <w:basedOn w:val="DefaultParagraphFont"/>
      <w:link w:val="Heading3"/>
      <w:uiPriority w:val="9"/>
      <w:rsid w:val="004070A5"/>
      <w:rPr>
        <w:rFonts w:ascii="Times New Roman" w:eastAsia="Times New Roman" w:hAnsi="Times New Roman" w:cs="Times New Roman"/>
        <w:b/>
        <w:bCs/>
        <w:sz w:val="27"/>
        <w:szCs w:val="27"/>
        <w:lang w:eastAsia="es-ES"/>
      </w:rPr>
    </w:style>
    <w:style w:type="paragraph" w:styleId="NormalWeb">
      <w:name w:val="Normal (Web)"/>
      <w:basedOn w:val="Normal"/>
      <w:uiPriority w:val="99"/>
      <w:unhideWhenUsed/>
      <w:rsid w:val="004070A5"/>
      <w:pPr>
        <w:spacing w:before="100" w:beforeAutospacing="1" w:after="100" w:afterAutospacing="1" w:line="240" w:lineRule="auto"/>
      </w:pPr>
      <w:rPr>
        <w:rFonts w:ascii="Times New Roman" w:eastAsia="Times New Roman" w:hAnsi="Times New Roman" w:cs="Times New Roman"/>
        <w:sz w:val="24"/>
        <w:szCs w:val="24"/>
        <w:lang w:eastAsia="es-ES"/>
      </w:rPr>
    </w:style>
    <w:style w:type="paragraph" w:customStyle="1" w:styleId="Synopsis">
      <w:name w:val="Synopsis"/>
      <w:basedOn w:val="Normal"/>
      <w:link w:val="SynopsisChar"/>
      <w:rsid w:val="00F56A0F"/>
      <w:pPr>
        <w:spacing w:before="120" w:after="0" w:line="240" w:lineRule="auto"/>
        <w:jc w:val="both"/>
      </w:pPr>
      <w:rPr>
        <w:rFonts w:ascii="Arial" w:eastAsia="MS Gothic" w:hAnsi="Arial" w:cs="Times New Roman"/>
        <w:sz w:val="20"/>
        <w:szCs w:val="20"/>
        <w:lang w:eastAsia="zh-CN"/>
      </w:rPr>
    </w:style>
    <w:style w:type="character" w:customStyle="1" w:styleId="SynopsisChar">
      <w:name w:val="Synopsis Char"/>
      <w:link w:val="Synopsis"/>
      <w:rsid w:val="00F56A0F"/>
      <w:rPr>
        <w:rFonts w:ascii="Arial" w:eastAsia="MS Gothic" w:hAnsi="Arial" w:cs="Times New Roman"/>
        <w:sz w:val="20"/>
        <w:szCs w:val="20"/>
        <w:lang w:val="en-US" w:eastAsia="zh-CN"/>
      </w:rPr>
    </w:style>
    <w:style w:type="paragraph" w:customStyle="1" w:styleId="Text">
      <w:name w:val="Text"/>
      <w:basedOn w:val="Normal"/>
      <w:link w:val="TextChar1"/>
      <w:rsid w:val="00F023C2"/>
      <w:pPr>
        <w:spacing w:before="120" w:after="0" w:line="240" w:lineRule="auto"/>
        <w:jc w:val="both"/>
      </w:pPr>
      <w:rPr>
        <w:rFonts w:ascii="Times New Roman" w:eastAsia="MS Mincho" w:hAnsi="Times New Roman" w:cs="Times New Roman"/>
        <w:sz w:val="24"/>
        <w:szCs w:val="20"/>
        <w:lang w:eastAsia="zh-CN"/>
      </w:rPr>
    </w:style>
    <w:style w:type="character" w:customStyle="1" w:styleId="TextChar1">
      <w:name w:val="Text Char1"/>
      <w:link w:val="Text"/>
      <w:rsid w:val="00F023C2"/>
      <w:rPr>
        <w:rFonts w:ascii="Times New Roman" w:eastAsia="MS Mincho" w:hAnsi="Times New Roman" w:cs="Times New Roman"/>
        <w:sz w:val="24"/>
        <w:szCs w:val="20"/>
        <w:lang w:val="en-US" w:eastAsia="zh-CN"/>
      </w:rPr>
    </w:style>
    <w:style w:type="paragraph" w:customStyle="1" w:styleId="Comment">
      <w:name w:val="Comment"/>
      <w:basedOn w:val="Normal"/>
      <w:next w:val="Normal"/>
      <w:link w:val="CommentChar"/>
      <w:qFormat/>
      <w:rsid w:val="00F023C2"/>
      <w:pPr>
        <w:spacing w:before="120" w:after="0" w:line="240" w:lineRule="auto"/>
        <w:jc w:val="both"/>
      </w:pPr>
      <w:rPr>
        <w:rFonts w:ascii="Times New Roman" w:eastAsia="MS Mincho" w:hAnsi="Times New Roman" w:cs="Times New Roman"/>
        <w:i/>
        <w:color w:val="BF30B5"/>
        <w:sz w:val="24"/>
        <w:szCs w:val="24"/>
        <w:lang w:eastAsia="zh-CN"/>
      </w:rPr>
    </w:style>
    <w:style w:type="character" w:customStyle="1" w:styleId="CommentChar">
      <w:name w:val="Comment Char"/>
      <w:link w:val="Comment"/>
      <w:rsid w:val="00F023C2"/>
      <w:rPr>
        <w:rFonts w:ascii="Times New Roman" w:eastAsia="MS Mincho" w:hAnsi="Times New Roman" w:cs="Times New Roman"/>
        <w:i/>
        <w:color w:val="BF30B5"/>
        <w:sz w:val="24"/>
        <w:szCs w:val="24"/>
        <w:lang w:val="en-US" w:eastAsia="zh-CN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E85746"/>
      <w:rPr>
        <w:rFonts w:asciiTheme="majorHAnsi" w:eastAsiaTheme="majorEastAsia" w:hAnsiTheme="majorHAnsi" w:cstheme="majorBidi"/>
        <w:i/>
        <w:iCs/>
        <w:color w:val="2F5496" w:themeColor="accent1" w:themeShade="BF"/>
        <w:lang w:val="en-US"/>
      </w:rPr>
    </w:style>
    <w:style w:type="paragraph" w:customStyle="1" w:styleId="Normal1">
      <w:name w:val="Normal1"/>
      <w:rsid w:val="00122E46"/>
      <w:pPr>
        <w:suppressAutoHyphens/>
        <w:spacing w:after="0" w:line="100" w:lineRule="atLeast"/>
      </w:pPr>
      <w:rPr>
        <w:rFonts w:ascii="Times New Roman" w:eastAsia="Lucida Sans Unicode" w:hAnsi="Times New Roman" w:cs="Times New Roman"/>
        <w:color w:val="000000"/>
        <w:kern w:val="1"/>
        <w:sz w:val="24"/>
        <w:szCs w:val="24"/>
      </w:rPr>
    </w:style>
    <w:style w:type="paragraph" w:customStyle="1" w:styleId="pf0">
      <w:name w:val="pf0"/>
      <w:basedOn w:val="Normal"/>
      <w:rsid w:val="00891990"/>
      <w:pPr>
        <w:spacing w:before="100" w:beforeAutospacing="1" w:after="100" w:afterAutospacing="1" w:line="240" w:lineRule="auto"/>
        <w:ind w:left="40"/>
      </w:pPr>
      <w:rPr>
        <w:rFonts w:ascii="Times New Roman" w:eastAsia="Times New Roman" w:hAnsi="Times New Roman" w:cs="Times New Roman"/>
        <w:sz w:val="24"/>
        <w:szCs w:val="24"/>
        <w:lang w:eastAsia="es-ES"/>
      </w:rPr>
    </w:style>
    <w:style w:type="character" w:customStyle="1" w:styleId="cf01">
      <w:name w:val="cf01"/>
      <w:basedOn w:val="DefaultParagraphFont"/>
      <w:rsid w:val="00891990"/>
      <w:rPr>
        <w:rFonts w:ascii="Segoe UI" w:hAnsi="Segoe UI" w:cs="Segoe UI" w:hint="default"/>
        <w:sz w:val="18"/>
        <w:szCs w:val="18"/>
      </w:rPr>
    </w:style>
    <w:style w:type="character" w:customStyle="1" w:styleId="cf41">
      <w:name w:val="cf41"/>
      <w:basedOn w:val="DefaultParagraphFont"/>
      <w:rsid w:val="00F94C3D"/>
      <w:rPr>
        <w:rFonts w:ascii="Segoe UI" w:hAnsi="Segoe UI" w:cs="Segoe UI" w:hint="default"/>
        <w:sz w:val="18"/>
        <w:szCs w:val="18"/>
      </w:rPr>
    </w:style>
    <w:style w:type="character" w:customStyle="1" w:styleId="cf11">
      <w:name w:val="cf11"/>
      <w:basedOn w:val="DefaultParagraphFont"/>
      <w:rsid w:val="00F94C3D"/>
      <w:rPr>
        <w:rFonts w:ascii="Segoe UI" w:hAnsi="Segoe UI" w:cs="Segoe UI" w:hint="default"/>
        <w:sz w:val="18"/>
        <w:szCs w:val="18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B21C46"/>
      <w:rPr>
        <w:rFonts w:asciiTheme="majorHAnsi" w:eastAsiaTheme="majorEastAsia" w:hAnsiTheme="majorHAnsi" w:cstheme="majorBidi"/>
        <w:color w:val="2F5496" w:themeColor="accent1" w:themeShade="BF"/>
      </w:rPr>
    </w:style>
    <w:style w:type="character" w:styleId="LineNumber">
      <w:name w:val="line number"/>
      <w:basedOn w:val="DefaultParagraphFont"/>
      <w:uiPriority w:val="99"/>
      <w:semiHidden/>
      <w:unhideWhenUsed/>
      <w:rsid w:val="00807DB4"/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6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7084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383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0927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90237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6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4228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4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13845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2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008236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572254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6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311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3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940874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2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050879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430069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4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35565">
          <w:marLeft w:val="1138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49309">
          <w:marLeft w:val="1138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435854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50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956757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3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4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0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0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1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90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63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2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22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05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6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06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8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11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1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29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69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92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9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52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33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93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83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36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8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65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0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51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77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56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85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6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03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93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1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71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42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72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34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6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01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9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73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00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6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3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78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20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14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8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99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65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85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5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30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11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42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4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9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20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80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24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4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4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03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33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62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4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6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06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32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42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23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3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0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45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6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2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0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01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79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40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49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08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5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45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49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39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9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65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0208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6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6764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6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8642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2630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893437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30748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31138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78549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48005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18020">
          <w:marLeft w:val="547"/>
          <w:marRight w:val="418"/>
          <w:marTop w:val="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6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theme" Target="theme/theme1.xml" Id="rId11" /><Relationship Type="http://schemas.openxmlformats.org/officeDocument/2006/relationships/styles" Target="styles.xml" Id="rId5" /><Relationship Type="http://schemas.openxmlformats.org/officeDocument/2006/relationships/fontTable" Target="fontTable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comments" Target="/word/comments.xml" Id="R9bb84a9fe8c04741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6135EF837E894FB8EFEEC86A371394" ma:contentTypeVersion="13" ma:contentTypeDescription="Create a new document." ma:contentTypeScope="" ma:versionID="ec88977aa99cdd6807dbb94b8537d082">
  <xsd:schema xmlns:xsd="http://www.w3.org/2001/XMLSchema" xmlns:xs="http://www.w3.org/2001/XMLSchema" xmlns:p="http://schemas.microsoft.com/office/2006/metadata/properties" xmlns:ns2="b460ad14-d94f-4d87-b46b-aebbe4a0c0b2" xmlns:ns3="57c81fe2-1c7c-41c6-80d6-2d65e1de4b65" targetNamespace="http://schemas.microsoft.com/office/2006/metadata/properties" ma:root="true" ma:fieldsID="da2f43cacd298bb51897aff8f430ad9f" ns2:_="" ns3:_="">
    <xsd:import namespace="b460ad14-d94f-4d87-b46b-aebbe4a0c0b2"/>
    <xsd:import namespace="57c81fe2-1c7c-41c6-80d6-2d65e1de4b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60ad14-d94f-4d87-b46b-aebbe4a0c0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29cef5d7-1cfc-4ba8-be86-56214367231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c81fe2-1c7c-41c6-80d6-2d65e1de4b6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cac71168-6ae0-4b51-99ee-b02596e86cc7}" ma:internalName="TaxCatchAll" ma:showField="CatchAllData" ma:web="57c81fe2-1c7c-41c6-80d6-2d65e1de4b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01429-B00D-45D6-9357-216561AFEE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60ad14-d94f-4d87-b46b-aebbe4a0c0b2"/>
    <ds:schemaRef ds:uri="57c81fe2-1c7c-41c6-80d6-2d65e1de4b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641781-8D43-42B5-9C7C-6BF4A6C8AE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46CAB2-6FE4-4AAD-95DE-95AA71D2F22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c9bec58-8084-492e-8360-0e1cfe36408c}" enabled="1" method="Standard" siteId="{f35a6974-607f-47d4-82d7-ff31d7dc53a5}" removed="0"/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ull Santamaria, Carmen</dc:creator>
  <cp:keywords/>
  <dc:description/>
  <cp:lastModifiedBy>NEWGEN</cp:lastModifiedBy>
  <cp:revision>183</cp:revision>
  <dcterms:created xsi:type="dcterms:W3CDTF">2024-08-29T09:59:00Z</dcterms:created>
  <dcterms:modified xsi:type="dcterms:W3CDTF">2026-02-21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LPManualFileClassification">
    <vt:lpwstr>{1A067545-A4E2-4FA1-8094-0D7902669705}</vt:lpwstr>
  </property>
  <property fmtid="{D5CDD505-2E9C-101B-9397-08002B2CF9AE}" pid="3" name="DLPManualFileClassificationLastModifiedBy">
    <vt:lpwstr>italfarmaco\jgonzalez</vt:lpwstr>
  </property>
  <property fmtid="{D5CDD505-2E9C-101B-9397-08002B2CF9AE}" pid="4" name="DLPManualFileClassificationLastModificationDate">
    <vt:lpwstr>1672743122</vt:lpwstr>
  </property>
  <property fmtid="{D5CDD505-2E9C-101B-9397-08002B2CF9AE}" pid="5" name="DLPManualFileClassificationVersion">
    <vt:lpwstr>11.6.401.28</vt:lpwstr>
  </property>
  <property fmtid="{D5CDD505-2E9C-101B-9397-08002B2CF9AE}" pid="6" name="MSIP_Label_3c9bec58-8084-492e-8360-0e1cfe36408c_Enabled">
    <vt:lpwstr>true</vt:lpwstr>
  </property>
  <property fmtid="{D5CDD505-2E9C-101B-9397-08002B2CF9AE}" pid="7" name="MSIP_Label_3c9bec58-8084-492e-8360-0e1cfe36408c_SetDate">
    <vt:lpwstr>2023-09-25T07:36:32Z</vt:lpwstr>
  </property>
  <property fmtid="{D5CDD505-2E9C-101B-9397-08002B2CF9AE}" pid="8" name="MSIP_Label_3c9bec58-8084-492e-8360-0e1cfe36408c_Method">
    <vt:lpwstr>Standard</vt:lpwstr>
  </property>
  <property fmtid="{D5CDD505-2E9C-101B-9397-08002B2CF9AE}" pid="9" name="MSIP_Label_3c9bec58-8084-492e-8360-0e1cfe36408c_Name">
    <vt:lpwstr>Not Protected -Pilot</vt:lpwstr>
  </property>
  <property fmtid="{D5CDD505-2E9C-101B-9397-08002B2CF9AE}" pid="10" name="MSIP_Label_3c9bec58-8084-492e-8360-0e1cfe36408c_SiteId">
    <vt:lpwstr>f35a6974-607f-47d4-82d7-ff31d7dc53a5</vt:lpwstr>
  </property>
  <property fmtid="{D5CDD505-2E9C-101B-9397-08002B2CF9AE}" pid="11" name="MSIP_Label_3c9bec58-8084-492e-8360-0e1cfe36408c_ActionId">
    <vt:lpwstr>51a0ed5a-44ff-402d-926a-4cec6523110d</vt:lpwstr>
  </property>
  <property fmtid="{D5CDD505-2E9C-101B-9397-08002B2CF9AE}" pid="12" name="MSIP_Label_3c9bec58-8084-492e-8360-0e1cfe36408c_ContentBits">
    <vt:lpwstr>0</vt:lpwstr>
  </property>
</Properties>
</file>